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E0BED7" w14:textId="77777777" w:rsidR="00D414EE" w:rsidRPr="00813D34" w:rsidRDefault="00D414EE" w:rsidP="00D414EE">
      <w:pPr>
        <w:spacing w:line="480" w:lineRule="auto"/>
        <w:rPr>
          <w:b/>
        </w:rPr>
      </w:pPr>
      <w:bookmarkStart w:id="0" w:name="_Toc41902826"/>
      <w:r>
        <w:t>Supplemental Table 3</w:t>
      </w:r>
      <w:r w:rsidRPr="00813D34">
        <w:t xml:space="preserve">. Environmental conditions before and after the bloom events Cayo-A, Cayo-B, and Cayo-C, from monthly water quality monitoring samples collected at </w:t>
      </w:r>
      <w:proofErr w:type="spellStart"/>
      <w:r w:rsidRPr="00813D34">
        <w:t>BB1</w:t>
      </w:r>
      <w:proofErr w:type="spellEnd"/>
      <w:r w:rsidRPr="00813D34">
        <w:t>.  All parameters reported (including temperature and salinity) are from monitoring data.</w:t>
      </w:r>
      <w:bookmarkEnd w:id="0"/>
      <w:r w:rsidRPr="00813D34">
        <w:t xml:space="preserve"> </w:t>
      </w:r>
    </w:p>
    <w:p w14:paraId="0C05FA20" w14:textId="77777777" w:rsidR="00D414EE" w:rsidRPr="00813D34" w:rsidRDefault="00D414EE" w:rsidP="00D414EE">
      <w:pPr>
        <w:rPr>
          <w:b/>
        </w:rPr>
      </w:pPr>
    </w:p>
    <w:tbl>
      <w:tblPr>
        <w:tblW w:w="86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3"/>
        <w:gridCol w:w="1190"/>
        <w:gridCol w:w="1190"/>
        <w:gridCol w:w="1190"/>
        <w:gridCol w:w="1190"/>
        <w:gridCol w:w="1310"/>
        <w:gridCol w:w="1310"/>
      </w:tblGrid>
      <w:tr w:rsidR="00D414EE" w:rsidRPr="00813D34" w14:paraId="700A6ED2" w14:textId="77777777" w:rsidTr="00850668">
        <w:trPr>
          <w:trHeight w:val="288"/>
        </w:trPr>
        <w:tc>
          <w:tcPr>
            <w:tcW w:w="1903" w:type="dxa"/>
            <w:shd w:val="clear" w:color="auto" w:fill="auto"/>
            <w:noWrap/>
            <w:vAlign w:val="bottom"/>
          </w:tcPr>
          <w:p w14:paraId="5C59640E" w14:textId="77777777" w:rsidR="00D414EE" w:rsidRPr="00DE4FA7" w:rsidRDefault="00D414EE" w:rsidP="00850668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</w:tcPr>
          <w:p w14:paraId="6C606365" w14:textId="77777777" w:rsidR="00D414EE" w:rsidRPr="00DE4FA7" w:rsidRDefault="00D414EE" w:rsidP="00850668">
            <w:pPr>
              <w:rPr>
                <w:rFonts w:eastAsia="Times New Roman"/>
                <w:b/>
                <w:bCs/>
                <w:color w:val="000000"/>
              </w:rPr>
            </w:pPr>
            <w:r w:rsidRPr="00DE4FA7">
              <w:rPr>
                <w:rFonts w:eastAsia="Times New Roman"/>
                <w:b/>
                <w:bCs/>
                <w:color w:val="000000"/>
              </w:rPr>
              <w:t xml:space="preserve">Pre – Cayo-A </w:t>
            </w:r>
          </w:p>
        </w:tc>
        <w:tc>
          <w:tcPr>
            <w:tcW w:w="1171" w:type="dxa"/>
            <w:shd w:val="clear" w:color="auto" w:fill="auto"/>
            <w:noWrap/>
            <w:vAlign w:val="bottom"/>
          </w:tcPr>
          <w:p w14:paraId="48D212A0" w14:textId="77777777" w:rsidR="00D414EE" w:rsidRPr="00DE4FA7" w:rsidRDefault="00D414EE" w:rsidP="00850668">
            <w:pPr>
              <w:rPr>
                <w:rFonts w:eastAsia="Times New Roman"/>
                <w:b/>
                <w:bCs/>
                <w:color w:val="000000"/>
              </w:rPr>
            </w:pPr>
            <w:r w:rsidRPr="00DE4FA7">
              <w:rPr>
                <w:rFonts w:eastAsia="Times New Roman"/>
                <w:b/>
                <w:bCs/>
                <w:color w:val="000000"/>
              </w:rPr>
              <w:t>Post – Cayo-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E21648F" w14:textId="77777777" w:rsidR="00D414EE" w:rsidRPr="00DE4FA7" w:rsidRDefault="00D414EE" w:rsidP="00850668">
            <w:pPr>
              <w:rPr>
                <w:rFonts w:eastAsia="Times New Roman"/>
                <w:b/>
                <w:bCs/>
                <w:color w:val="000000"/>
              </w:rPr>
            </w:pPr>
            <w:r w:rsidRPr="00DE4FA7">
              <w:rPr>
                <w:rFonts w:eastAsia="Times New Roman"/>
                <w:b/>
                <w:bCs/>
                <w:color w:val="000000"/>
              </w:rPr>
              <w:t>Pre – Cayo-B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21B9306" w14:textId="77777777" w:rsidR="00D414EE" w:rsidRPr="00DE4FA7" w:rsidRDefault="00D414EE" w:rsidP="00850668">
            <w:pPr>
              <w:rPr>
                <w:rFonts w:eastAsia="Times New Roman"/>
                <w:b/>
                <w:bCs/>
                <w:color w:val="000000"/>
              </w:rPr>
            </w:pPr>
            <w:r w:rsidRPr="00DE4FA7">
              <w:rPr>
                <w:rFonts w:eastAsia="Times New Roman"/>
                <w:b/>
                <w:bCs/>
                <w:color w:val="000000"/>
              </w:rPr>
              <w:t>Post – Cayo-B</w:t>
            </w:r>
          </w:p>
        </w:tc>
        <w:tc>
          <w:tcPr>
            <w:tcW w:w="1128" w:type="dxa"/>
            <w:shd w:val="clear" w:color="auto" w:fill="auto"/>
            <w:noWrap/>
            <w:vAlign w:val="bottom"/>
          </w:tcPr>
          <w:p w14:paraId="16E41530" w14:textId="77777777" w:rsidR="00D414EE" w:rsidRPr="00DE4FA7" w:rsidRDefault="00D414EE" w:rsidP="00850668">
            <w:pPr>
              <w:rPr>
                <w:rFonts w:eastAsia="Times New Roman"/>
                <w:b/>
                <w:bCs/>
                <w:color w:val="000000"/>
              </w:rPr>
            </w:pPr>
            <w:r w:rsidRPr="00DE4FA7">
              <w:rPr>
                <w:rFonts w:eastAsia="Times New Roman"/>
                <w:b/>
                <w:bCs/>
                <w:color w:val="000000"/>
              </w:rPr>
              <w:t>Pre – Cayo-C</w:t>
            </w:r>
          </w:p>
        </w:tc>
        <w:tc>
          <w:tcPr>
            <w:tcW w:w="1128" w:type="dxa"/>
          </w:tcPr>
          <w:p w14:paraId="470D9B45" w14:textId="77777777" w:rsidR="00D414EE" w:rsidRPr="00DE4FA7" w:rsidRDefault="00D414EE" w:rsidP="00850668">
            <w:pPr>
              <w:rPr>
                <w:rFonts w:eastAsia="Times New Roman"/>
                <w:b/>
                <w:bCs/>
                <w:color w:val="000000"/>
              </w:rPr>
            </w:pPr>
            <w:r w:rsidRPr="00DE4FA7">
              <w:rPr>
                <w:rFonts w:eastAsia="Times New Roman"/>
                <w:b/>
                <w:bCs/>
                <w:color w:val="000000"/>
              </w:rPr>
              <w:t>Post – Cayo-C</w:t>
            </w:r>
          </w:p>
        </w:tc>
      </w:tr>
      <w:tr w:rsidR="00D414EE" w:rsidRPr="00813D34" w14:paraId="13A5CBBD" w14:textId="77777777" w:rsidTr="00850668">
        <w:trPr>
          <w:trHeight w:val="288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5B4A5670" w14:textId="77777777" w:rsidR="00D414EE" w:rsidRPr="00DE4FA7" w:rsidRDefault="00D414EE" w:rsidP="00850668">
            <w:pPr>
              <w:rPr>
                <w:rFonts w:eastAsia="Times New Roman"/>
                <w:b/>
                <w:bCs/>
              </w:rPr>
            </w:pPr>
            <w:r w:rsidRPr="00DE4FA7">
              <w:rPr>
                <w:rFonts w:eastAsia="Times New Roman"/>
                <w:b/>
                <w:bCs/>
              </w:rPr>
              <w:t>Date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DE2F31C" w14:textId="77777777" w:rsidR="00D414EE" w:rsidRPr="00DE4FA7" w:rsidRDefault="00D414EE" w:rsidP="00850668">
            <w:pPr>
              <w:rPr>
                <w:rFonts w:eastAsia="Times New Roman"/>
                <w:b/>
                <w:bCs/>
                <w:color w:val="000000"/>
              </w:rPr>
            </w:pPr>
            <w:r w:rsidRPr="00DE4FA7">
              <w:rPr>
                <w:rFonts w:eastAsia="Times New Roman"/>
                <w:b/>
                <w:bCs/>
                <w:color w:val="000000"/>
              </w:rPr>
              <w:t>3/18/2015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6954CA5" w14:textId="77777777" w:rsidR="00D414EE" w:rsidRPr="00DE4FA7" w:rsidRDefault="00D414EE" w:rsidP="00850668">
            <w:pPr>
              <w:rPr>
                <w:rFonts w:eastAsia="Times New Roman"/>
                <w:b/>
                <w:bCs/>
                <w:color w:val="000000"/>
              </w:rPr>
            </w:pPr>
            <w:r w:rsidRPr="00DE4FA7">
              <w:rPr>
                <w:rFonts w:eastAsia="Times New Roman"/>
                <w:b/>
                <w:bCs/>
                <w:color w:val="000000"/>
              </w:rPr>
              <w:t>4/16/20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AA16C0" w14:textId="77777777" w:rsidR="00D414EE" w:rsidRPr="00DE4FA7" w:rsidRDefault="00D414EE" w:rsidP="00850668">
            <w:pPr>
              <w:rPr>
                <w:rFonts w:eastAsia="Times New Roman"/>
                <w:b/>
                <w:bCs/>
                <w:color w:val="000000"/>
              </w:rPr>
            </w:pPr>
            <w:r w:rsidRPr="00DE4FA7">
              <w:rPr>
                <w:rFonts w:eastAsia="Times New Roman"/>
                <w:b/>
                <w:bCs/>
                <w:color w:val="000000"/>
              </w:rPr>
              <w:t>7/23/20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37C886" w14:textId="77777777" w:rsidR="00D414EE" w:rsidRPr="00DE4FA7" w:rsidRDefault="00D414EE" w:rsidP="00850668">
            <w:pPr>
              <w:rPr>
                <w:rFonts w:eastAsia="Times New Roman"/>
                <w:b/>
                <w:bCs/>
                <w:color w:val="000000"/>
              </w:rPr>
            </w:pPr>
            <w:r w:rsidRPr="00DE4FA7">
              <w:rPr>
                <w:rFonts w:eastAsia="Times New Roman"/>
                <w:b/>
                <w:bCs/>
                <w:color w:val="000000"/>
              </w:rPr>
              <w:t>8/13/2015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6714916C" w14:textId="77777777" w:rsidR="00D414EE" w:rsidRPr="00DE4FA7" w:rsidRDefault="00D414EE" w:rsidP="00850668">
            <w:pPr>
              <w:rPr>
                <w:rFonts w:eastAsia="Times New Roman"/>
                <w:b/>
                <w:bCs/>
                <w:color w:val="000000"/>
              </w:rPr>
            </w:pPr>
            <w:r w:rsidRPr="00DE4FA7">
              <w:rPr>
                <w:rFonts w:eastAsia="Times New Roman"/>
                <w:b/>
                <w:bCs/>
                <w:color w:val="000000"/>
              </w:rPr>
              <w:t>11/19/2015</w:t>
            </w:r>
          </w:p>
        </w:tc>
        <w:tc>
          <w:tcPr>
            <w:tcW w:w="1128" w:type="dxa"/>
          </w:tcPr>
          <w:p w14:paraId="1B1BC6C9" w14:textId="77777777" w:rsidR="00D414EE" w:rsidRPr="00DE4FA7" w:rsidRDefault="00D414EE" w:rsidP="00850668">
            <w:pPr>
              <w:rPr>
                <w:rFonts w:eastAsia="Times New Roman"/>
                <w:b/>
                <w:bCs/>
                <w:color w:val="000000"/>
              </w:rPr>
            </w:pPr>
            <w:r w:rsidRPr="00DE4FA7">
              <w:rPr>
                <w:rFonts w:eastAsia="Times New Roman"/>
                <w:b/>
                <w:bCs/>
                <w:color w:val="000000"/>
              </w:rPr>
              <w:t>12/10/2015</w:t>
            </w:r>
          </w:p>
        </w:tc>
      </w:tr>
      <w:tr w:rsidR="00D414EE" w:rsidRPr="00813D34" w14:paraId="3749A1F8" w14:textId="77777777" w:rsidTr="00850668">
        <w:trPr>
          <w:trHeight w:val="288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5A85C669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Temperature (°C)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14:paraId="59197F30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21.8</w:t>
            </w:r>
          </w:p>
        </w:tc>
        <w:tc>
          <w:tcPr>
            <w:tcW w:w="1171" w:type="dxa"/>
            <w:shd w:val="clear" w:color="auto" w:fill="auto"/>
            <w:noWrap/>
            <w:vAlign w:val="bottom"/>
          </w:tcPr>
          <w:p w14:paraId="4231347F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22.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4B7C0BA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28.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869A28B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29.3</w:t>
            </w:r>
          </w:p>
        </w:tc>
        <w:tc>
          <w:tcPr>
            <w:tcW w:w="1128" w:type="dxa"/>
            <w:shd w:val="clear" w:color="auto" w:fill="auto"/>
            <w:noWrap/>
            <w:vAlign w:val="bottom"/>
          </w:tcPr>
          <w:p w14:paraId="178D9BD2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19.9</w:t>
            </w:r>
          </w:p>
        </w:tc>
        <w:tc>
          <w:tcPr>
            <w:tcW w:w="1128" w:type="dxa"/>
            <w:vAlign w:val="bottom"/>
          </w:tcPr>
          <w:p w14:paraId="2E9F7B4A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19.8</w:t>
            </w:r>
          </w:p>
        </w:tc>
      </w:tr>
      <w:tr w:rsidR="00D414EE" w:rsidRPr="00813D34" w14:paraId="1B503DB6" w14:textId="77777777" w:rsidTr="00850668">
        <w:trPr>
          <w:trHeight w:val="288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1ED78A00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Salinity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14:paraId="4DD5F2D9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32.5</w:t>
            </w:r>
          </w:p>
        </w:tc>
        <w:tc>
          <w:tcPr>
            <w:tcW w:w="1171" w:type="dxa"/>
            <w:shd w:val="clear" w:color="auto" w:fill="auto"/>
            <w:noWrap/>
            <w:vAlign w:val="bottom"/>
          </w:tcPr>
          <w:p w14:paraId="23D2484C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13.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52C60CD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15.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28A8678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20.5</w:t>
            </w:r>
          </w:p>
        </w:tc>
        <w:tc>
          <w:tcPr>
            <w:tcW w:w="1128" w:type="dxa"/>
            <w:shd w:val="clear" w:color="auto" w:fill="auto"/>
            <w:noWrap/>
            <w:vAlign w:val="bottom"/>
          </w:tcPr>
          <w:p w14:paraId="375575F2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28.0</w:t>
            </w:r>
          </w:p>
        </w:tc>
        <w:tc>
          <w:tcPr>
            <w:tcW w:w="1128" w:type="dxa"/>
            <w:vAlign w:val="bottom"/>
          </w:tcPr>
          <w:p w14:paraId="649AA246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29.3</w:t>
            </w:r>
          </w:p>
        </w:tc>
      </w:tr>
      <w:tr w:rsidR="00D414EE" w:rsidRPr="00813D34" w14:paraId="3DC4674F" w14:textId="77777777" w:rsidTr="00850668">
        <w:trPr>
          <w:trHeight w:val="287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705C2044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proofErr w:type="spellStart"/>
            <w:r w:rsidRPr="00BC3131">
              <w:t>NH</w:t>
            </w:r>
            <w:r w:rsidRPr="00BC3131">
              <w:rPr>
                <w:vertAlign w:val="subscript"/>
              </w:rPr>
              <w:t>4</w:t>
            </w:r>
            <w:proofErr w:type="spellEnd"/>
            <w:r>
              <w:rPr>
                <w:vertAlign w:val="superscript"/>
              </w:rPr>
              <w:t>+</w:t>
            </w:r>
            <w:r w:rsidRPr="00813D34">
              <w:rPr>
                <w:rFonts w:eastAsia="Times New Roman"/>
                <w:color w:val="000000"/>
              </w:rPr>
              <w:t xml:space="preserve"> (</w:t>
            </w:r>
            <w:r w:rsidRPr="00813D34">
              <w:t>µM)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14:paraId="194ED6E7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171" w:type="dxa"/>
            <w:shd w:val="clear" w:color="auto" w:fill="auto"/>
            <w:noWrap/>
            <w:vAlign w:val="bottom"/>
          </w:tcPr>
          <w:p w14:paraId="00971BB0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00DD227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D440A3E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1128" w:type="dxa"/>
            <w:shd w:val="clear" w:color="auto" w:fill="auto"/>
            <w:noWrap/>
            <w:vAlign w:val="bottom"/>
          </w:tcPr>
          <w:p w14:paraId="6649DD4A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9</w:t>
            </w:r>
          </w:p>
        </w:tc>
        <w:tc>
          <w:tcPr>
            <w:tcW w:w="1128" w:type="dxa"/>
            <w:vAlign w:val="bottom"/>
          </w:tcPr>
          <w:p w14:paraId="3ABB47F5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49</w:t>
            </w:r>
          </w:p>
        </w:tc>
      </w:tr>
      <w:tr w:rsidR="00D414EE" w:rsidRPr="00813D34" w14:paraId="2044F5B5" w14:textId="77777777" w:rsidTr="00850668">
        <w:trPr>
          <w:trHeight w:val="287"/>
        </w:trPr>
        <w:tc>
          <w:tcPr>
            <w:tcW w:w="1903" w:type="dxa"/>
            <w:shd w:val="clear" w:color="auto" w:fill="auto"/>
            <w:noWrap/>
            <w:vAlign w:val="bottom"/>
          </w:tcPr>
          <w:p w14:paraId="32BC0B5B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N+N</w:t>
            </w:r>
            <w:proofErr w:type="spellEnd"/>
            <w:r>
              <w:rPr>
                <w:rFonts w:eastAsia="Times New Roman"/>
                <w:color w:val="000000"/>
              </w:rPr>
              <w:t xml:space="preserve"> </w:t>
            </w:r>
            <w:r w:rsidRPr="00813D34">
              <w:rPr>
                <w:rFonts w:eastAsia="Times New Roman"/>
                <w:color w:val="000000"/>
              </w:rPr>
              <w:t>(</w:t>
            </w:r>
            <w:r w:rsidRPr="00813D34">
              <w:t>µM)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14:paraId="730C6ABC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71" w:type="dxa"/>
            <w:shd w:val="clear" w:color="auto" w:fill="auto"/>
            <w:noWrap/>
            <w:vAlign w:val="bottom"/>
          </w:tcPr>
          <w:p w14:paraId="3E67B5D8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9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BB7E993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9887887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128" w:type="dxa"/>
            <w:shd w:val="clear" w:color="auto" w:fill="auto"/>
            <w:noWrap/>
            <w:vAlign w:val="bottom"/>
          </w:tcPr>
          <w:p w14:paraId="1384C1DD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128" w:type="dxa"/>
            <w:vAlign w:val="bottom"/>
          </w:tcPr>
          <w:p w14:paraId="670E078F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</w:t>
            </w:r>
          </w:p>
        </w:tc>
      </w:tr>
      <w:tr w:rsidR="00D414EE" w:rsidRPr="00813D34" w14:paraId="73101231" w14:textId="77777777" w:rsidTr="00850668">
        <w:trPr>
          <w:trHeight w:val="288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1092E4CB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DON (</w:t>
            </w:r>
            <w:r w:rsidRPr="00813D34">
              <w:t>µM)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14:paraId="6E5FF086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62.2</w:t>
            </w:r>
          </w:p>
        </w:tc>
        <w:tc>
          <w:tcPr>
            <w:tcW w:w="1171" w:type="dxa"/>
            <w:shd w:val="clear" w:color="auto" w:fill="auto"/>
            <w:noWrap/>
            <w:vAlign w:val="bottom"/>
          </w:tcPr>
          <w:p w14:paraId="719B2808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51.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85BB5B6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60.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156FC3B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68.2</w:t>
            </w:r>
          </w:p>
        </w:tc>
        <w:tc>
          <w:tcPr>
            <w:tcW w:w="1128" w:type="dxa"/>
            <w:shd w:val="clear" w:color="auto" w:fill="auto"/>
            <w:noWrap/>
            <w:vAlign w:val="bottom"/>
          </w:tcPr>
          <w:p w14:paraId="2117399A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69.6</w:t>
            </w:r>
          </w:p>
        </w:tc>
        <w:tc>
          <w:tcPr>
            <w:tcW w:w="1128" w:type="dxa"/>
            <w:vAlign w:val="bottom"/>
          </w:tcPr>
          <w:p w14:paraId="13099E71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73.6</w:t>
            </w:r>
          </w:p>
        </w:tc>
      </w:tr>
      <w:tr w:rsidR="00D414EE" w:rsidRPr="00813D34" w14:paraId="6425958D" w14:textId="77777777" w:rsidTr="00850668">
        <w:trPr>
          <w:trHeight w:val="288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4A96C408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Silicate (</w:t>
            </w:r>
            <w:r w:rsidRPr="00813D34">
              <w:t>µM)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14:paraId="14EB45D8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75.1</w:t>
            </w:r>
          </w:p>
        </w:tc>
        <w:tc>
          <w:tcPr>
            <w:tcW w:w="1171" w:type="dxa"/>
            <w:shd w:val="clear" w:color="auto" w:fill="auto"/>
            <w:noWrap/>
            <w:vAlign w:val="bottom"/>
          </w:tcPr>
          <w:p w14:paraId="20E32844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106.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58C8667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15.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B0D051F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27.4</w:t>
            </w:r>
          </w:p>
        </w:tc>
        <w:tc>
          <w:tcPr>
            <w:tcW w:w="1128" w:type="dxa"/>
            <w:shd w:val="clear" w:color="auto" w:fill="auto"/>
            <w:noWrap/>
            <w:vAlign w:val="bottom"/>
          </w:tcPr>
          <w:p w14:paraId="7D8A38B8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81.3</w:t>
            </w:r>
          </w:p>
        </w:tc>
        <w:tc>
          <w:tcPr>
            <w:tcW w:w="1128" w:type="dxa"/>
            <w:vAlign w:val="bottom"/>
          </w:tcPr>
          <w:p w14:paraId="3AAEEF78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9.1</w:t>
            </w:r>
          </w:p>
        </w:tc>
      </w:tr>
      <w:tr w:rsidR="00D414EE" w:rsidRPr="00813D34" w14:paraId="37487562" w14:textId="77777777" w:rsidTr="00850668">
        <w:trPr>
          <w:trHeight w:val="288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10E71C97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DOC (</w:t>
            </w:r>
            <w:r w:rsidRPr="00813D34">
              <w:t>µM)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14:paraId="0D408295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879</w:t>
            </w:r>
          </w:p>
        </w:tc>
        <w:tc>
          <w:tcPr>
            <w:tcW w:w="1171" w:type="dxa"/>
            <w:shd w:val="clear" w:color="auto" w:fill="auto"/>
            <w:noWrap/>
            <w:vAlign w:val="bottom"/>
          </w:tcPr>
          <w:p w14:paraId="7EDE4AAB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73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0E37955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68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1B28B6C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792</w:t>
            </w:r>
          </w:p>
        </w:tc>
        <w:tc>
          <w:tcPr>
            <w:tcW w:w="1128" w:type="dxa"/>
            <w:shd w:val="clear" w:color="auto" w:fill="auto"/>
            <w:noWrap/>
            <w:vAlign w:val="bottom"/>
          </w:tcPr>
          <w:p w14:paraId="599B6408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839</w:t>
            </w:r>
          </w:p>
        </w:tc>
        <w:tc>
          <w:tcPr>
            <w:tcW w:w="1128" w:type="dxa"/>
            <w:vAlign w:val="bottom"/>
          </w:tcPr>
          <w:p w14:paraId="395970C8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844</w:t>
            </w:r>
          </w:p>
        </w:tc>
      </w:tr>
      <w:tr w:rsidR="00D414EE" w:rsidRPr="00813D34" w14:paraId="6E9F2DCC" w14:textId="77777777" w:rsidTr="00850668">
        <w:trPr>
          <w:trHeight w:val="288"/>
        </w:trPr>
        <w:tc>
          <w:tcPr>
            <w:tcW w:w="1903" w:type="dxa"/>
            <w:shd w:val="clear" w:color="auto" w:fill="auto"/>
            <w:noWrap/>
            <w:vAlign w:val="bottom"/>
            <w:hideMark/>
          </w:tcPr>
          <w:p w14:paraId="71CC0A70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Orthophosphate (</w:t>
            </w:r>
            <w:r w:rsidRPr="00813D34">
              <w:t>µM)</w:t>
            </w:r>
          </w:p>
        </w:tc>
        <w:tc>
          <w:tcPr>
            <w:tcW w:w="1151" w:type="dxa"/>
            <w:shd w:val="clear" w:color="auto" w:fill="auto"/>
            <w:noWrap/>
            <w:vAlign w:val="bottom"/>
          </w:tcPr>
          <w:p w14:paraId="3BB962B9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171" w:type="dxa"/>
            <w:shd w:val="clear" w:color="auto" w:fill="auto"/>
            <w:noWrap/>
            <w:vAlign w:val="bottom"/>
          </w:tcPr>
          <w:p w14:paraId="520D2CBF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9.5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E7A778C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B491FBC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128" w:type="dxa"/>
            <w:shd w:val="clear" w:color="auto" w:fill="auto"/>
            <w:noWrap/>
            <w:vAlign w:val="bottom"/>
          </w:tcPr>
          <w:p w14:paraId="5F533C06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1.64</w:t>
            </w:r>
          </w:p>
        </w:tc>
        <w:tc>
          <w:tcPr>
            <w:tcW w:w="1128" w:type="dxa"/>
          </w:tcPr>
          <w:p w14:paraId="17328C06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</w:p>
          <w:p w14:paraId="09326D7E" w14:textId="77777777" w:rsidR="00D414EE" w:rsidRPr="00813D34" w:rsidRDefault="00D414EE" w:rsidP="00850668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1.56</w:t>
            </w:r>
          </w:p>
        </w:tc>
      </w:tr>
    </w:tbl>
    <w:p w14:paraId="4C8F5B49" w14:textId="77777777" w:rsidR="00644408" w:rsidRPr="005C0AD1" w:rsidRDefault="00644408" w:rsidP="00DE4FA7">
      <w:pPr>
        <w:rPr>
          <w:rFonts w:cs="Times New Roman"/>
        </w:rPr>
      </w:pPr>
    </w:p>
    <w:sectPr w:rsidR="00644408" w:rsidRPr="005C0AD1" w:rsidSect="00C239CD">
      <w:footerReference w:type="default" r:id="rId8"/>
      <w:footerReference w:type="first" r:id="rId9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8932E0" w14:textId="77777777" w:rsidR="00CB4D61" w:rsidRDefault="00CB4D61" w:rsidP="002017A9">
      <w:r>
        <w:separator/>
      </w:r>
    </w:p>
  </w:endnote>
  <w:endnote w:type="continuationSeparator" w:id="0">
    <w:p w14:paraId="47D38898" w14:textId="77777777" w:rsidR="00CB4D61" w:rsidRDefault="00CB4D61" w:rsidP="002017A9">
      <w:r>
        <w:continuationSeparator/>
      </w:r>
    </w:p>
  </w:endnote>
  <w:endnote w:type="continuationNotice" w:id="1">
    <w:p w14:paraId="499DD389" w14:textId="77777777" w:rsidR="00CB4D61" w:rsidRDefault="00CB4D6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633850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68B000" w14:textId="180FA796" w:rsidR="00C239CD" w:rsidRDefault="00C239C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4BDF42" w14:textId="77777777" w:rsidR="00C239CD" w:rsidRDefault="00C239C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205744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F555ED" w14:textId="68D436F0" w:rsidR="00C239CD" w:rsidRDefault="00C239C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424698" w14:textId="77777777" w:rsidR="009D08AF" w:rsidRDefault="009D08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78CF09" w14:textId="77777777" w:rsidR="00CB4D61" w:rsidRDefault="00CB4D61" w:rsidP="002017A9">
      <w:r>
        <w:separator/>
      </w:r>
    </w:p>
  </w:footnote>
  <w:footnote w:type="continuationSeparator" w:id="0">
    <w:p w14:paraId="23CCC51E" w14:textId="77777777" w:rsidR="00CB4D61" w:rsidRDefault="00CB4D61" w:rsidP="002017A9">
      <w:r>
        <w:continuationSeparator/>
      </w:r>
    </w:p>
  </w:footnote>
  <w:footnote w:type="continuationNotice" w:id="1">
    <w:p w14:paraId="41F56BEF" w14:textId="77777777" w:rsidR="00CB4D61" w:rsidRDefault="00CB4D6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2238D6"/>
    <w:multiLevelType w:val="multilevel"/>
    <w:tmpl w:val="72D496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22754B"/>
    <w:multiLevelType w:val="hybridMultilevel"/>
    <w:tmpl w:val="94A89008"/>
    <w:lvl w:ilvl="0" w:tplc="436A95B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2627B5"/>
    <w:multiLevelType w:val="hybridMultilevel"/>
    <w:tmpl w:val="7A5E01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9E2A1A"/>
    <w:multiLevelType w:val="hybridMultilevel"/>
    <w:tmpl w:val="0660EE1E"/>
    <w:lvl w:ilvl="0" w:tplc="A6A80EC6">
      <w:start w:val="3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7951C8F"/>
    <w:multiLevelType w:val="hybridMultilevel"/>
    <w:tmpl w:val="4736502C"/>
    <w:lvl w:ilvl="0" w:tplc="A3AC976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2F293D"/>
    <w:multiLevelType w:val="hybridMultilevel"/>
    <w:tmpl w:val="DF462B12"/>
    <w:lvl w:ilvl="0" w:tplc="555E58A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B558F3"/>
    <w:multiLevelType w:val="hybridMultilevel"/>
    <w:tmpl w:val="71AE9D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164428"/>
    <w:multiLevelType w:val="hybridMultilevel"/>
    <w:tmpl w:val="9D068424"/>
    <w:lvl w:ilvl="0" w:tplc="D6B46B3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F31778"/>
    <w:multiLevelType w:val="hybridMultilevel"/>
    <w:tmpl w:val="001CB282"/>
    <w:lvl w:ilvl="0" w:tplc="D3D6373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5C08E5"/>
    <w:multiLevelType w:val="multilevel"/>
    <w:tmpl w:val="E7FEB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88F7E22"/>
    <w:multiLevelType w:val="hybridMultilevel"/>
    <w:tmpl w:val="783AD05E"/>
    <w:lvl w:ilvl="0" w:tplc="290C1846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0B4BFD"/>
    <w:multiLevelType w:val="hybridMultilevel"/>
    <w:tmpl w:val="ACA25F2E"/>
    <w:lvl w:ilvl="0" w:tplc="D35E4F8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941413"/>
    <w:multiLevelType w:val="hybridMultilevel"/>
    <w:tmpl w:val="08A4B8CA"/>
    <w:lvl w:ilvl="0" w:tplc="9E36F15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CAD5685"/>
    <w:multiLevelType w:val="hybridMultilevel"/>
    <w:tmpl w:val="FB5A7210"/>
    <w:lvl w:ilvl="0" w:tplc="BCF23746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7920353">
    <w:abstractNumId w:val="11"/>
  </w:num>
  <w:num w:numId="2" w16cid:durableId="1286152702">
    <w:abstractNumId w:val="8"/>
  </w:num>
  <w:num w:numId="3" w16cid:durableId="1454985350">
    <w:abstractNumId w:val="12"/>
  </w:num>
  <w:num w:numId="4" w16cid:durableId="127087762">
    <w:abstractNumId w:val="4"/>
  </w:num>
  <w:num w:numId="5" w16cid:durableId="1692802319">
    <w:abstractNumId w:val="7"/>
  </w:num>
  <w:num w:numId="6" w16cid:durableId="1663851867">
    <w:abstractNumId w:val="1"/>
  </w:num>
  <w:num w:numId="7" w16cid:durableId="441848409">
    <w:abstractNumId w:val="3"/>
  </w:num>
  <w:num w:numId="8" w16cid:durableId="707416712">
    <w:abstractNumId w:val="10"/>
  </w:num>
  <w:num w:numId="9" w16cid:durableId="929238532">
    <w:abstractNumId w:val="6"/>
  </w:num>
  <w:num w:numId="10" w16cid:durableId="1688557118">
    <w:abstractNumId w:val="5"/>
  </w:num>
  <w:num w:numId="11" w16cid:durableId="1197619779">
    <w:abstractNumId w:val="13"/>
  </w:num>
  <w:num w:numId="12" w16cid:durableId="175978566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104961816">
    <w:abstractNumId w:val="9"/>
  </w:num>
  <w:num w:numId="14" w16cid:durableId="104951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17A9"/>
    <w:rsid w:val="00000B0F"/>
    <w:rsid w:val="00002936"/>
    <w:rsid w:val="00002BE8"/>
    <w:rsid w:val="00004D93"/>
    <w:rsid w:val="00006D4A"/>
    <w:rsid w:val="0000740F"/>
    <w:rsid w:val="0001039E"/>
    <w:rsid w:val="00010894"/>
    <w:rsid w:val="00010899"/>
    <w:rsid w:val="000120D2"/>
    <w:rsid w:val="000154E3"/>
    <w:rsid w:val="0001557D"/>
    <w:rsid w:val="0001590F"/>
    <w:rsid w:val="0001725F"/>
    <w:rsid w:val="00020A42"/>
    <w:rsid w:val="00021BA0"/>
    <w:rsid w:val="00021C1C"/>
    <w:rsid w:val="00022408"/>
    <w:rsid w:val="000231EF"/>
    <w:rsid w:val="00027CF7"/>
    <w:rsid w:val="00030467"/>
    <w:rsid w:val="000306D5"/>
    <w:rsid w:val="00031977"/>
    <w:rsid w:val="00031B11"/>
    <w:rsid w:val="00033EC9"/>
    <w:rsid w:val="00036F31"/>
    <w:rsid w:val="000376A8"/>
    <w:rsid w:val="000419C1"/>
    <w:rsid w:val="0004268D"/>
    <w:rsid w:val="00043925"/>
    <w:rsid w:val="00043C26"/>
    <w:rsid w:val="0004468C"/>
    <w:rsid w:val="00044B23"/>
    <w:rsid w:val="00046407"/>
    <w:rsid w:val="000465CA"/>
    <w:rsid w:val="00047807"/>
    <w:rsid w:val="00051723"/>
    <w:rsid w:val="00051A8A"/>
    <w:rsid w:val="0005209B"/>
    <w:rsid w:val="000522FB"/>
    <w:rsid w:val="00053D39"/>
    <w:rsid w:val="00054FAA"/>
    <w:rsid w:val="0005668D"/>
    <w:rsid w:val="0005742D"/>
    <w:rsid w:val="000605F5"/>
    <w:rsid w:val="0006704A"/>
    <w:rsid w:val="0006705A"/>
    <w:rsid w:val="00070C36"/>
    <w:rsid w:val="00071F86"/>
    <w:rsid w:val="00073DBF"/>
    <w:rsid w:val="00075FF9"/>
    <w:rsid w:val="00076A1B"/>
    <w:rsid w:val="00081598"/>
    <w:rsid w:val="0008196C"/>
    <w:rsid w:val="0008331C"/>
    <w:rsid w:val="000851E0"/>
    <w:rsid w:val="00091E79"/>
    <w:rsid w:val="000945C0"/>
    <w:rsid w:val="00095836"/>
    <w:rsid w:val="000A07D2"/>
    <w:rsid w:val="000A1369"/>
    <w:rsid w:val="000A1F4E"/>
    <w:rsid w:val="000A2187"/>
    <w:rsid w:val="000A2EDB"/>
    <w:rsid w:val="000A44EB"/>
    <w:rsid w:val="000A6D4D"/>
    <w:rsid w:val="000B1ED2"/>
    <w:rsid w:val="000B2504"/>
    <w:rsid w:val="000B6842"/>
    <w:rsid w:val="000B6DB5"/>
    <w:rsid w:val="000C069B"/>
    <w:rsid w:val="000C182C"/>
    <w:rsid w:val="000C19A6"/>
    <w:rsid w:val="000C1D8F"/>
    <w:rsid w:val="000C206C"/>
    <w:rsid w:val="000C280F"/>
    <w:rsid w:val="000C4331"/>
    <w:rsid w:val="000C538D"/>
    <w:rsid w:val="000C5957"/>
    <w:rsid w:val="000C5A27"/>
    <w:rsid w:val="000C6184"/>
    <w:rsid w:val="000C6F53"/>
    <w:rsid w:val="000C6FEE"/>
    <w:rsid w:val="000C76F4"/>
    <w:rsid w:val="000D0838"/>
    <w:rsid w:val="000D0CDB"/>
    <w:rsid w:val="000D11EB"/>
    <w:rsid w:val="000D1383"/>
    <w:rsid w:val="000D250B"/>
    <w:rsid w:val="000D36FC"/>
    <w:rsid w:val="000D388B"/>
    <w:rsid w:val="000D4859"/>
    <w:rsid w:val="000D4959"/>
    <w:rsid w:val="000D596A"/>
    <w:rsid w:val="000E1361"/>
    <w:rsid w:val="000E523F"/>
    <w:rsid w:val="000E5370"/>
    <w:rsid w:val="000E6737"/>
    <w:rsid w:val="000E67BE"/>
    <w:rsid w:val="000E77EE"/>
    <w:rsid w:val="000F0E97"/>
    <w:rsid w:val="000F1629"/>
    <w:rsid w:val="000F3285"/>
    <w:rsid w:val="000F3789"/>
    <w:rsid w:val="000F41A9"/>
    <w:rsid w:val="000F470E"/>
    <w:rsid w:val="000F4D15"/>
    <w:rsid w:val="000F4E1D"/>
    <w:rsid w:val="000F637E"/>
    <w:rsid w:val="000F7A61"/>
    <w:rsid w:val="0010197D"/>
    <w:rsid w:val="00102D78"/>
    <w:rsid w:val="0010542D"/>
    <w:rsid w:val="0010558B"/>
    <w:rsid w:val="00105DB3"/>
    <w:rsid w:val="00106729"/>
    <w:rsid w:val="00106BEC"/>
    <w:rsid w:val="0011005A"/>
    <w:rsid w:val="00110C98"/>
    <w:rsid w:val="00110EBA"/>
    <w:rsid w:val="00111282"/>
    <w:rsid w:val="001112E8"/>
    <w:rsid w:val="001153FE"/>
    <w:rsid w:val="001167E8"/>
    <w:rsid w:val="00116D06"/>
    <w:rsid w:val="0011713A"/>
    <w:rsid w:val="00117220"/>
    <w:rsid w:val="001172BC"/>
    <w:rsid w:val="0011764D"/>
    <w:rsid w:val="00117940"/>
    <w:rsid w:val="001200F6"/>
    <w:rsid w:val="001207EC"/>
    <w:rsid w:val="0012193D"/>
    <w:rsid w:val="00121A18"/>
    <w:rsid w:val="00121D76"/>
    <w:rsid w:val="001224FC"/>
    <w:rsid w:val="00122A9F"/>
    <w:rsid w:val="00123E02"/>
    <w:rsid w:val="00126D4E"/>
    <w:rsid w:val="00127D13"/>
    <w:rsid w:val="00127EDA"/>
    <w:rsid w:val="001309A5"/>
    <w:rsid w:val="00135D1B"/>
    <w:rsid w:val="00137C39"/>
    <w:rsid w:val="001401CC"/>
    <w:rsid w:val="00141228"/>
    <w:rsid w:val="001436B3"/>
    <w:rsid w:val="00144865"/>
    <w:rsid w:val="00152E9F"/>
    <w:rsid w:val="00153A87"/>
    <w:rsid w:val="00154872"/>
    <w:rsid w:val="00156350"/>
    <w:rsid w:val="00156F97"/>
    <w:rsid w:val="00161DD7"/>
    <w:rsid w:val="001633D3"/>
    <w:rsid w:val="001637A7"/>
    <w:rsid w:val="00165462"/>
    <w:rsid w:val="00166032"/>
    <w:rsid w:val="00166318"/>
    <w:rsid w:val="00170439"/>
    <w:rsid w:val="00170A99"/>
    <w:rsid w:val="00170BAD"/>
    <w:rsid w:val="00171A87"/>
    <w:rsid w:val="00172344"/>
    <w:rsid w:val="001726B4"/>
    <w:rsid w:val="00173482"/>
    <w:rsid w:val="00173F44"/>
    <w:rsid w:val="001747E2"/>
    <w:rsid w:val="0017673C"/>
    <w:rsid w:val="00180467"/>
    <w:rsid w:val="0018153B"/>
    <w:rsid w:val="0018548A"/>
    <w:rsid w:val="00185B20"/>
    <w:rsid w:val="00185ECA"/>
    <w:rsid w:val="00186333"/>
    <w:rsid w:val="00191486"/>
    <w:rsid w:val="00191AF2"/>
    <w:rsid w:val="00191CC0"/>
    <w:rsid w:val="00193009"/>
    <w:rsid w:val="0019398E"/>
    <w:rsid w:val="00193B1F"/>
    <w:rsid w:val="0019484F"/>
    <w:rsid w:val="00195487"/>
    <w:rsid w:val="00195946"/>
    <w:rsid w:val="001A0AB1"/>
    <w:rsid w:val="001A0FA2"/>
    <w:rsid w:val="001A1B74"/>
    <w:rsid w:val="001A26D1"/>
    <w:rsid w:val="001A488D"/>
    <w:rsid w:val="001A57ED"/>
    <w:rsid w:val="001A61B1"/>
    <w:rsid w:val="001A65E9"/>
    <w:rsid w:val="001A6CEC"/>
    <w:rsid w:val="001A75E8"/>
    <w:rsid w:val="001A77AD"/>
    <w:rsid w:val="001B04AC"/>
    <w:rsid w:val="001B0F3D"/>
    <w:rsid w:val="001B1903"/>
    <w:rsid w:val="001B20EF"/>
    <w:rsid w:val="001B58BD"/>
    <w:rsid w:val="001B5B97"/>
    <w:rsid w:val="001C0256"/>
    <w:rsid w:val="001C041D"/>
    <w:rsid w:val="001C0EFB"/>
    <w:rsid w:val="001C1057"/>
    <w:rsid w:val="001C2F2E"/>
    <w:rsid w:val="001C3792"/>
    <w:rsid w:val="001C37A7"/>
    <w:rsid w:val="001C62C1"/>
    <w:rsid w:val="001C7EE5"/>
    <w:rsid w:val="001D01AA"/>
    <w:rsid w:val="001D05B9"/>
    <w:rsid w:val="001D1D4B"/>
    <w:rsid w:val="001D2833"/>
    <w:rsid w:val="001D3DAF"/>
    <w:rsid w:val="001D5C1F"/>
    <w:rsid w:val="001D7C23"/>
    <w:rsid w:val="001D7F97"/>
    <w:rsid w:val="001E0BC9"/>
    <w:rsid w:val="001E34BC"/>
    <w:rsid w:val="001E3BDF"/>
    <w:rsid w:val="001E43E0"/>
    <w:rsid w:val="001E572B"/>
    <w:rsid w:val="001E5A0B"/>
    <w:rsid w:val="001E5CA1"/>
    <w:rsid w:val="001E7A1E"/>
    <w:rsid w:val="001E7FAB"/>
    <w:rsid w:val="001F08AE"/>
    <w:rsid w:val="001F182D"/>
    <w:rsid w:val="001F2187"/>
    <w:rsid w:val="001F3C02"/>
    <w:rsid w:val="001F48D9"/>
    <w:rsid w:val="001F4EE7"/>
    <w:rsid w:val="001F5F1C"/>
    <w:rsid w:val="001F7FCA"/>
    <w:rsid w:val="002017A9"/>
    <w:rsid w:val="002036BD"/>
    <w:rsid w:val="002067E4"/>
    <w:rsid w:val="00207DE0"/>
    <w:rsid w:val="00210D7F"/>
    <w:rsid w:val="0021144E"/>
    <w:rsid w:val="00211995"/>
    <w:rsid w:val="00212620"/>
    <w:rsid w:val="002126C2"/>
    <w:rsid w:val="00213F74"/>
    <w:rsid w:val="0021430C"/>
    <w:rsid w:val="00214714"/>
    <w:rsid w:val="002150DF"/>
    <w:rsid w:val="00215440"/>
    <w:rsid w:val="00216743"/>
    <w:rsid w:val="00216E16"/>
    <w:rsid w:val="00217E1B"/>
    <w:rsid w:val="002211EF"/>
    <w:rsid w:val="00221A6B"/>
    <w:rsid w:val="002223DC"/>
    <w:rsid w:val="00223E64"/>
    <w:rsid w:val="0022593A"/>
    <w:rsid w:val="00225B62"/>
    <w:rsid w:val="00225F0B"/>
    <w:rsid w:val="0022616E"/>
    <w:rsid w:val="00230B5D"/>
    <w:rsid w:val="00230E19"/>
    <w:rsid w:val="002311B9"/>
    <w:rsid w:val="002325D4"/>
    <w:rsid w:val="00232C26"/>
    <w:rsid w:val="0023307D"/>
    <w:rsid w:val="002335A9"/>
    <w:rsid w:val="0023519E"/>
    <w:rsid w:val="0023576A"/>
    <w:rsid w:val="00236152"/>
    <w:rsid w:val="002366AF"/>
    <w:rsid w:val="00237551"/>
    <w:rsid w:val="002403F3"/>
    <w:rsid w:val="00240FC6"/>
    <w:rsid w:val="00241F5C"/>
    <w:rsid w:val="00243FF4"/>
    <w:rsid w:val="00244C04"/>
    <w:rsid w:val="00247049"/>
    <w:rsid w:val="002473D8"/>
    <w:rsid w:val="002478C9"/>
    <w:rsid w:val="00250EA5"/>
    <w:rsid w:val="00251DB8"/>
    <w:rsid w:val="0025216C"/>
    <w:rsid w:val="00252394"/>
    <w:rsid w:val="002524CD"/>
    <w:rsid w:val="00252943"/>
    <w:rsid w:val="00253ED0"/>
    <w:rsid w:val="0025426B"/>
    <w:rsid w:val="00257598"/>
    <w:rsid w:val="00257F66"/>
    <w:rsid w:val="002625F6"/>
    <w:rsid w:val="002629FC"/>
    <w:rsid w:val="00263A29"/>
    <w:rsid w:val="00263CC0"/>
    <w:rsid w:val="0026593F"/>
    <w:rsid w:val="002668A0"/>
    <w:rsid w:val="00266931"/>
    <w:rsid w:val="002675A9"/>
    <w:rsid w:val="00267E3F"/>
    <w:rsid w:val="00270D78"/>
    <w:rsid w:val="00271098"/>
    <w:rsid w:val="00271FF2"/>
    <w:rsid w:val="00273E9C"/>
    <w:rsid w:val="00274AE0"/>
    <w:rsid w:val="00276009"/>
    <w:rsid w:val="002771F5"/>
    <w:rsid w:val="002805A6"/>
    <w:rsid w:val="00281229"/>
    <w:rsid w:val="00281BA1"/>
    <w:rsid w:val="002831C4"/>
    <w:rsid w:val="00287EDA"/>
    <w:rsid w:val="00287F70"/>
    <w:rsid w:val="00290447"/>
    <w:rsid w:val="00290700"/>
    <w:rsid w:val="00290BEE"/>
    <w:rsid w:val="00293684"/>
    <w:rsid w:val="00295854"/>
    <w:rsid w:val="00296D4F"/>
    <w:rsid w:val="00296E9C"/>
    <w:rsid w:val="002A0367"/>
    <w:rsid w:val="002A0469"/>
    <w:rsid w:val="002A0C36"/>
    <w:rsid w:val="002A2C89"/>
    <w:rsid w:val="002A2F4D"/>
    <w:rsid w:val="002A3923"/>
    <w:rsid w:val="002A502D"/>
    <w:rsid w:val="002A5E14"/>
    <w:rsid w:val="002A6588"/>
    <w:rsid w:val="002A664B"/>
    <w:rsid w:val="002A6DA6"/>
    <w:rsid w:val="002B1B98"/>
    <w:rsid w:val="002B2862"/>
    <w:rsid w:val="002B48CA"/>
    <w:rsid w:val="002B5660"/>
    <w:rsid w:val="002B5CE2"/>
    <w:rsid w:val="002B5E8F"/>
    <w:rsid w:val="002B6738"/>
    <w:rsid w:val="002B6A49"/>
    <w:rsid w:val="002B6ABA"/>
    <w:rsid w:val="002B6E94"/>
    <w:rsid w:val="002B6F3E"/>
    <w:rsid w:val="002C148A"/>
    <w:rsid w:val="002C2810"/>
    <w:rsid w:val="002C3C05"/>
    <w:rsid w:val="002C3D7D"/>
    <w:rsid w:val="002C6257"/>
    <w:rsid w:val="002C6F1D"/>
    <w:rsid w:val="002C735F"/>
    <w:rsid w:val="002D1C4F"/>
    <w:rsid w:val="002D2A06"/>
    <w:rsid w:val="002D5A76"/>
    <w:rsid w:val="002D5F97"/>
    <w:rsid w:val="002D75A9"/>
    <w:rsid w:val="002D7FB5"/>
    <w:rsid w:val="002E0B5B"/>
    <w:rsid w:val="002E23BE"/>
    <w:rsid w:val="002E2504"/>
    <w:rsid w:val="002E2F1E"/>
    <w:rsid w:val="002E3C92"/>
    <w:rsid w:val="002E5ADA"/>
    <w:rsid w:val="002E7C36"/>
    <w:rsid w:val="002F00BE"/>
    <w:rsid w:val="002F02CE"/>
    <w:rsid w:val="002F24CE"/>
    <w:rsid w:val="002F3272"/>
    <w:rsid w:val="002F3D99"/>
    <w:rsid w:val="002F403D"/>
    <w:rsid w:val="002F676D"/>
    <w:rsid w:val="003015D7"/>
    <w:rsid w:val="00301E06"/>
    <w:rsid w:val="00302610"/>
    <w:rsid w:val="00303417"/>
    <w:rsid w:val="00304AEE"/>
    <w:rsid w:val="003071E2"/>
    <w:rsid w:val="00307955"/>
    <w:rsid w:val="00307E52"/>
    <w:rsid w:val="0031014A"/>
    <w:rsid w:val="00310CFF"/>
    <w:rsid w:val="00311805"/>
    <w:rsid w:val="00312B75"/>
    <w:rsid w:val="00312ECC"/>
    <w:rsid w:val="003133EB"/>
    <w:rsid w:val="00314737"/>
    <w:rsid w:val="003160E8"/>
    <w:rsid w:val="003204BA"/>
    <w:rsid w:val="00320EC0"/>
    <w:rsid w:val="003214E5"/>
    <w:rsid w:val="003226DF"/>
    <w:rsid w:val="00325C4F"/>
    <w:rsid w:val="0033127E"/>
    <w:rsid w:val="0033287A"/>
    <w:rsid w:val="003333BA"/>
    <w:rsid w:val="00335846"/>
    <w:rsid w:val="0034158F"/>
    <w:rsid w:val="00343255"/>
    <w:rsid w:val="00344BED"/>
    <w:rsid w:val="00344D7A"/>
    <w:rsid w:val="003456EE"/>
    <w:rsid w:val="0034650E"/>
    <w:rsid w:val="00347E73"/>
    <w:rsid w:val="0035040F"/>
    <w:rsid w:val="00350C30"/>
    <w:rsid w:val="003513AC"/>
    <w:rsid w:val="003525AC"/>
    <w:rsid w:val="0035563B"/>
    <w:rsid w:val="00361AEE"/>
    <w:rsid w:val="00362197"/>
    <w:rsid w:val="00363F05"/>
    <w:rsid w:val="00363F2E"/>
    <w:rsid w:val="00366A46"/>
    <w:rsid w:val="0036762F"/>
    <w:rsid w:val="00367FB5"/>
    <w:rsid w:val="00370D81"/>
    <w:rsid w:val="00371E10"/>
    <w:rsid w:val="00372154"/>
    <w:rsid w:val="0037274E"/>
    <w:rsid w:val="0037368C"/>
    <w:rsid w:val="003752E1"/>
    <w:rsid w:val="0037747E"/>
    <w:rsid w:val="00380191"/>
    <w:rsid w:val="003801AA"/>
    <w:rsid w:val="003816B4"/>
    <w:rsid w:val="00382A79"/>
    <w:rsid w:val="00382DC3"/>
    <w:rsid w:val="003832E2"/>
    <w:rsid w:val="003852ED"/>
    <w:rsid w:val="003857EF"/>
    <w:rsid w:val="00385DDA"/>
    <w:rsid w:val="0039051B"/>
    <w:rsid w:val="00391B74"/>
    <w:rsid w:val="00391DA4"/>
    <w:rsid w:val="00391FDB"/>
    <w:rsid w:val="00393DE9"/>
    <w:rsid w:val="00395547"/>
    <w:rsid w:val="00395C02"/>
    <w:rsid w:val="003977BE"/>
    <w:rsid w:val="00397A72"/>
    <w:rsid w:val="003A2230"/>
    <w:rsid w:val="003A2713"/>
    <w:rsid w:val="003A3E8D"/>
    <w:rsid w:val="003A400C"/>
    <w:rsid w:val="003A4E40"/>
    <w:rsid w:val="003A6A44"/>
    <w:rsid w:val="003A6CCC"/>
    <w:rsid w:val="003A6D2B"/>
    <w:rsid w:val="003B02C8"/>
    <w:rsid w:val="003B0886"/>
    <w:rsid w:val="003B0CFE"/>
    <w:rsid w:val="003B2530"/>
    <w:rsid w:val="003B541B"/>
    <w:rsid w:val="003B5B06"/>
    <w:rsid w:val="003B65B3"/>
    <w:rsid w:val="003B688D"/>
    <w:rsid w:val="003B77FD"/>
    <w:rsid w:val="003C03D3"/>
    <w:rsid w:val="003C0A7E"/>
    <w:rsid w:val="003C1240"/>
    <w:rsid w:val="003C1267"/>
    <w:rsid w:val="003C23EF"/>
    <w:rsid w:val="003C2633"/>
    <w:rsid w:val="003C5385"/>
    <w:rsid w:val="003C5418"/>
    <w:rsid w:val="003C59FF"/>
    <w:rsid w:val="003D0BF8"/>
    <w:rsid w:val="003D0EFF"/>
    <w:rsid w:val="003D1569"/>
    <w:rsid w:val="003D19F6"/>
    <w:rsid w:val="003D2586"/>
    <w:rsid w:val="003D2D5D"/>
    <w:rsid w:val="003D40A0"/>
    <w:rsid w:val="003D4F53"/>
    <w:rsid w:val="003D70F8"/>
    <w:rsid w:val="003D7405"/>
    <w:rsid w:val="003D7DFE"/>
    <w:rsid w:val="003E46D1"/>
    <w:rsid w:val="003E4C83"/>
    <w:rsid w:val="003E523C"/>
    <w:rsid w:val="003E616F"/>
    <w:rsid w:val="003E6A96"/>
    <w:rsid w:val="003F19BE"/>
    <w:rsid w:val="003F2B72"/>
    <w:rsid w:val="003F3FCB"/>
    <w:rsid w:val="003F5722"/>
    <w:rsid w:val="003F5B91"/>
    <w:rsid w:val="003F779F"/>
    <w:rsid w:val="00400F51"/>
    <w:rsid w:val="0040295B"/>
    <w:rsid w:val="00403B69"/>
    <w:rsid w:val="0040412B"/>
    <w:rsid w:val="004041F9"/>
    <w:rsid w:val="004048B5"/>
    <w:rsid w:val="00405966"/>
    <w:rsid w:val="00405F8D"/>
    <w:rsid w:val="004068E7"/>
    <w:rsid w:val="00407AC0"/>
    <w:rsid w:val="004114B3"/>
    <w:rsid w:val="00413549"/>
    <w:rsid w:val="00413E23"/>
    <w:rsid w:val="00415209"/>
    <w:rsid w:val="00416F72"/>
    <w:rsid w:val="00417DC0"/>
    <w:rsid w:val="0042215E"/>
    <w:rsid w:val="0042353C"/>
    <w:rsid w:val="004252E2"/>
    <w:rsid w:val="0042533C"/>
    <w:rsid w:val="00425ED5"/>
    <w:rsid w:val="004262B9"/>
    <w:rsid w:val="0043229A"/>
    <w:rsid w:val="004335D6"/>
    <w:rsid w:val="00433AEE"/>
    <w:rsid w:val="00435B85"/>
    <w:rsid w:val="00436BCC"/>
    <w:rsid w:val="00437C55"/>
    <w:rsid w:val="00437F14"/>
    <w:rsid w:val="00442528"/>
    <w:rsid w:val="0044375B"/>
    <w:rsid w:val="00443E7A"/>
    <w:rsid w:val="00445063"/>
    <w:rsid w:val="00445A7E"/>
    <w:rsid w:val="0044655D"/>
    <w:rsid w:val="00446E63"/>
    <w:rsid w:val="004474C5"/>
    <w:rsid w:val="004474F7"/>
    <w:rsid w:val="004508EB"/>
    <w:rsid w:val="004510B3"/>
    <w:rsid w:val="004523D3"/>
    <w:rsid w:val="004527B1"/>
    <w:rsid w:val="00452805"/>
    <w:rsid w:val="00453028"/>
    <w:rsid w:val="004530FD"/>
    <w:rsid w:val="0045378D"/>
    <w:rsid w:val="0045558E"/>
    <w:rsid w:val="00456359"/>
    <w:rsid w:val="004608C7"/>
    <w:rsid w:val="00463164"/>
    <w:rsid w:val="0046370E"/>
    <w:rsid w:val="0046565B"/>
    <w:rsid w:val="00465F4F"/>
    <w:rsid w:val="00466127"/>
    <w:rsid w:val="00466472"/>
    <w:rsid w:val="00467309"/>
    <w:rsid w:val="0046788D"/>
    <w:rsid w:val="00470B0A"/>
    <w:rsid w:val="00471AA9"/>
    <w:rsid w:val="00471DAB"/>
    <w:rsid w:val="00472DA7"/>
    <w:rsid w:val="0047454F"/>
    <w:rsid w:val="00483AA6"/>
    <w:rsid w:val="00484074"/>
    <w:rsid w:val="00484207"/>
    <w:rsid w:val="00491D16"/>
    <w:rsid w:val="00493E3E"/>
    <w:rsid w:val="00494880"/>
    <w:rsid w:val="004959F1"/>
    <w:rsid w:val="00495CB5"/>
    <w:rsid w:val="00496D71"/>
    <w:rsid w:val="00496EC3"/>
    <w:rsid w:val="0049759C"/>
    <w:rsid w:val="004A0B95"/>
    <w:rsid w:val="004A0CA1"/>
    <w:rsid w:val="004A23A0"/>
    <w:rsid w:val="004A30E5"/>
    <w:rsid w:val="004A5598"/>
    <w:rsid w:val="004A5EC4"/>
    <w:rsid w:val="004A71B0"/>
    <w:rsid w:val="004B596B"/>
    <w:rsid w:val="004C1ABC"/>
    <w:rsid w:val="004C5178"/>
    <w:rsid w:val="004C5683"/>
    <w:rsid w:val="004C68FB"/>
    <w:rsid w:val="004C6E32"/>
    <w:rsid w:val="004C702E"/>
    <w:rsid w:val="004C70FD"/>
    <w:rsid w:val="004D11E4"/>
    <w:rsid w:val="004D1476"/>
    <w:rsid w:val="004D1590"/>
    <w:rsid w:val="004D1ABD"/>
    <w:rsid w:val="004D2BBE"/>
    <w:rsid w:val="004D4C97"/>
    <w:rsid w:val="004D67A6"/>
    <w:rsid w:val="004D6E8D"/>
    <w:rsid w:val="004E0CB1"/>
    <w:rsid w:val="004E2C8A"/>
    <w:rsid w:val="004E5B11"/>
    <w:rsid w:val="004E5CB6"/>
    <w:rsid w:val="004E631E"/>
    <w:rsid w:val="004E652C"/>
    <w:rsid w:val="004E686C"/>
    <w:rsid w:val="004E73C6"/>
    <w:rsid w:val="004E7567"/>
    <w:rsid w:val="004E7679"/>
    <w:rsid w:val="004F08DD"/>
    <w:rsid w:val="004F0FE1"/>
    <w:rsid w:val="004F1533"/>
    <w:rsid w:val="004F3CF6"/>
    <w:rsid w:val="004F7007"/>
    <w:rsid w:val="004F74B9"/>
    <w:rsid w:val="0050109F"/>
    <w:rsid w:val="00501889"/>
    <w:rsid w:val="00502C2D"/>
    <w:rsid w:val="00505E25"/>
    <w:rsid w:val="00507ACC"/>
    <w:rsid w:val="00510B35"/>
    <w:rsid w:val="00510F1D"/>
    <w:rsid w:val="00511F88"/>
    <w:rsid w:val="00512529"/>
    <w:rsid w:val="00513EEE"/>
    <w:rsid w:val="00513FE7"/>
    <w:rsid w:val="005147F6"/>
    <w:rsid w:val="00514D5C"/>
    <w:rsid w:val="005154D1"/>
    <w:rsid w:val="00516767"/>
    <w:rsid w:val="00517CE6"/>
    <w:rsid w:val="00520E61"/>
    <w:rsid w:val="00521FC9"/>
    <w:rsid w:val="00523C61"/>
    <w:rsid w:val="00523F8B"/>
    <w:rsid w:val="0052436F"/>
    <w:rsid w:val="00526045"/>
    <w:rsid w:val="00526E58"/>
    <w:rsid w:val="00526F6A"/>
    <w:rsid w:val="00527793"/>
    <w:rsid w:val="00527A48"/>
    <w:rsid w:val="00530819"/>
    <w:rsid w:val="00537C35"/>
    <w:rsid w:val="0054018B"/>
    <w:rsid w:val="0054031A"/>
    <w:rsid w:val="00542EF7"/>
    <w:rsid w:val="00545563"/>
    <w:rsid w:val="005474AD"/>
    <w:rsid w:val="00547B2C"/>
    <w:rsid w:val="00547B8A"/>
    <w:rsid w:val="0055374B"/>
    <w:rsid w:val="005541FD"/>
    <w:rsid w:val="005550B3"/>
    <w:rsid w:val="005555DD"/>
    <w:rsid w:val="005602CD"/>
    <w:rsid w:val="005622FC"/>
    <w:rsid w:val="00562456"/>
    <w:rsid w:val="005624B5"/>
    <w:rsid w:val="00562BBA"/>
    <w:rsid w:val="00563833"/>
    <w:rsid w:val="0056393C"/>
    <w:rsid w:val="005659C3"/>
    <w:rsid w:val="00565BE1"/>
    <w:rsid w:val="00565C85"/>
    <w:rsid w:val="00567EA7"/>
    <w:rsid w:val="00572107"/>
    <w:rsid w:val="00573B5B"/>
    <w:rsid w:val="00575233"/>
    <w:rsid w:val="005765E6"/>
    <w:rsid w:val="005812D3"/>
    <w:rsid w:val="00581F6C"/>
    <w:rsid w:val="00582421"/>
    <w:rsid w:val="00582F3B"/>
    <w:rsid w:val="0058410F"/>
    <w:rsid w:val="00584CA3"/>
    <w:rsid w:val="00585643"/>
    <w:rsid w:val="00585B80"/>
    <w:rsid w:val="00586E1A"/>
    <w:rsid w:val="00590015"/>
    <w:rsid w:val="00591527"/>
    <w:rsid w:val="00594A84"/>
    <w:rsid w:val="00595014"/>
    <w:rsid w:val="00595E06"/>
    <w:rsid w:val="00596709"/>
    <w:rsid w:val="00597371"/>
    <w:rsid w:val="005A1C1D"/>
    <w:rsid w:val="005A2CF3"/>
    <w:rsid w:val="005A4ADF"/>
    <w:rsid w:val="005A5641"/>
    <w:rsid w:val="005A6B8E"/>
    <w:rsid w:val="005B081B"/>
    <w:rsid w:val="005B4140"/>
    <w:rsid w:val="005B4EF1"/>
    <w:rsid w:val="005B531D"/>
    <w:rsid w:val="005B570A"/>
    <w:rsid w:val="005B5938"/>
    <w:rsid w:val="005B5C6A"/>
    <w:rsid w:val="005B67B1"/>
    <w:rsid w:val="005B7E05"/>
    <w:rsid w:val="005C2463"/>
    <w:rsid w:val="005C4278"/>
    <w:rsid w:val="005C4EEF"/>
    <w:rsid w:val="005C6326"/>
    <w:rsid w:val="005D0601"/>
    <w:rsid w:val="005D2207"/>
    <w:rsid w:val="005D6C4A"/>
    <w:rsid w:val="005D7042"/>
    <w:rsid w:val="005E0850"/>
    <w:rsid w:val="005E0FDE"/>
    <w:rsid w:val="005E310A"/>
    <w:rsid w:val="005E4FF4"/>
    <w:rsid w:val="005E6E74"/>
    <w:rsid w:val="005F02AD"/>
    <w:rsid w:val="005F0C09"/>
    <w:rsid w:val="005F0E01"/>
    <w:rsid w:val="005F1269"/>
    <w:rsid w:val="005F17CC"/>
    <w:rsid w:val="005F22ED"/>
    <w:rsid w:val="005F346B"/>
    <w:rsid w:val="005F4171"/>
    <w:rsid w:val="005F5EC4"/>
    <w:rsid w:val="005F6173"/>
    <w:rsid w:val="006003B6"/>
    <w:rsid w:val="00601435"/>
    <w:rsid w:val="00601F4C"/>
    <w:rsid w:val="00603C39"/>
    <w:rsid w:val="00603F85"/>
    <w:rsid w:val="00606C60"/>
    <w:rsid w:val="0061076C"/>
    <w:rsid w:val="00610C7E"/>
    <w:rsid w:val="00611F67"/>
    <w:rsid w:val="00613301"/>
    <w:rsid w:val="00614E8F"/>
    <w:rsid w:val="00616713"/>
    <w:rsid w:val="00617CC4"/>
    <w:rsid w:val="00620CB8"/>
    <w:rsid w:val="006222FF"/>
    <w:rsid w:val="0062380B"/>
    <w:rsid w:val="00623932"/>
    <w:rsid w:val="00623A8F"/>
    <w:rsid w:val="00624B66"/>
    <w:rsid w:val="00626010"/>
    <w:rsid w:val="0062668E"/>
    <w:rsid w:val="00626C97"/>
    <w:rsid w:val="006279EF"/>
    <w:rsid w:val="00630A48"/>
    <w:rsid w:val="00630DAF"/>
    <w:rsid w:val="006338B3"/>
    <w:rsid w:val="00634789"/>
    <w:rsid w:val="00636D58"/>
    <w:rsid w:val="006401D9"/>
    <w:rsid w:val="00640254"/>
    <w:rsid w:val="00644408"/>
    <w:rsid w:val="00644BCB"/>
    <w:rsid w:val="00646CD2"/>
    <w:rsid w:val="00652E71"/>
    <w:rsid w:val="00653DD9"/>
    <w:rsid w:val="00654002"/>
    <w:rsid w:val="00654237"/>
    <w:rsid w:val="0065527F"/>
    <w:rsid w:val="00655CFF"/>
    <w:rsid w:val="00656286"/>
    <w:rsid w:val="0065721A"/>
    <w:rsid w:val="00657907"/>
    <w:rsid w:val="00657C01"/>
    <w:rsid w:val="00660C75"/>
    <w:rsid w:val="006623D1"/>
    <w:rsid w:val="006641F3"/>
    <w:rsid w:val="00664F0A"/>
    <w:rsid w:val="006655A9"/>
    <w:rsid w:val="00665833"/>
    <w:rsid w:val="00667CAE"/>
    <w:rsid w:val="00670361"/>
    <w:rsid w:val="00670916"/>
    <w:rsid w:val="00671690"/>
    <w:rsid w:val="00672A23"/>
    <w:rsid w:val="0067398D"/>
    <w:rsid w:val="0067558B"/>
    <w:rsid w:val="006802FB"/>
    <w:rsid w:val="00680512"/>
    <w:rsid w:val="00680D9A"/>
    <w:rsid w:val="0068252D"/>
    <w:rsid w:val="00682AEA"/>
    <w:rsid w:val="00682C13"/>
    <w:rsid w:val="00683957"/>
    <w:rsid w:val="00683B5F"/>
    <w:rsid w:val="0068547E"/>
    <w:rsid w:val="00687971"/>
    <w:rsid w:val="00687ED1"/>
    <w:rsid w:val="006915B9"/>
    <w:rsid w:val="00691C2B"/>
    <w:rsid w:val="006925BE"/>
    <w:rsid w:val="00693138"/>
    <w:rsid w:val="00694439"/>
    <w:rsid w:val="00694C5D"/>
    <w:rsid w:val="006955CB"/>
    <w:rsid w:val="00695BCA"/>
    <w:rsid w:val="006971F1"/>
    <w:rsid w:val="006A2259"/>
    <w:rsid w:val="006A2CD9"/>
    <w:rsid w:val="006A51D6"/>
    <w:rsid w:val="006A534E"/>
    <w:rsid w:val="006A7F8B"/>
    <w:rsid w:val="006B0903"/>
    <w:rsid w:val="006B0FFB"/>
    <w:rsid w:val="006B1D1F"/>
    <w:rsid w:val="006B300E"/>
    <w:rsid w:val="006B45AB"/>
    <w:rsid w:val="006B52A3"/>
    <w:rsid w:val="006B58E3"/>
    <w:rsid w:val="006B64F5"/>
    <w:rsid w:val="006B788A"/>
    <w:rsid w:val="006C4507"/>
    <w:rsid w:val="006C469E"/>
    <w:rsid w:val="006C565F"/>
    <w:rsid w:val="006C605B"/>
    <w:rsid w:val="006C7E10"/>
    <w:rsid w:val="006D1643"/>
    <w:rsid w:val="006D2DB6"/>
    <w:rsid w:val="006D3C71"/>
    <w:rsid w:val="006D3D49"/>
    <w:rsid w:val="006D3D51"/>
    <w:rsid w:val="006D6B60"/>
    <w:rsid w:val="006E5EB5"/>
    <w:rsid w:val="006E6033"/>
    <w:rsid w:val="006E69EF"/>
    <w:rsid w:val="006E7C9A"/>
    <w:rsid w:val="006F0406"/>
    <w:rsid w:val="006F163B"/>
    <w:rsid w:val="006F21BB"/>
    <w:rsid w:val="006F4292"/>
    <w:rsid w:val="006F6CC1"/>
    <w:rsid w:val="006F6EA2"/>
    <w:rsid w:val="006F7452"/>
    <w:rsid w:val="007013B2"/>
    <w:rsid w:val="00701AC7"/>
    <w:rsid w:val="00702F41"/>
    <w:rsid w:val="00703238"/>
    <w:rsid w:val="00704269"/>
    <w:rsid w:val="00704293"/>
    <w:rsid w:val="00707E8E"/>
    <w:rsid w:val="00710D7F"/>
    <w:rsid w:val="007120AD"/>
    <w:rsid w:val="007130F5"/>
    <w:rsid w:val="00714F51"/>
    <w:rsid w:val="007174AC"/>
    <w:rsid w:val="00720488"/>
    <w:rsid w:val="007209D3"/>
    <w:rsid w:val="00721608"/>
    <w:rsid w:val="00721996"/>
    <w:rsid w:val="0072352D"/>
    <w:rsid w:val="00723726"/>
    <w:rsid w:val="007237B6"/>
    <w:rsid w:val="007242C7"/>
    <w:rsid w:val="00730296"/>
    <w:rsid w:val="00732927"/>
    <w:rsid w:val="00733572"/>
    <w:rsid w:val="007345A1"/>
    <w:rsid w:val="007372E4"/>
    <w:rsid w:val="0074000A"/>
    <w:rsid w:val="0074173E"/>
    <w:rsid w:val="00750A5E"/>
    <w:rsid w:val="00750F6D"/>
    <w:rsid w:val="00751961"/>
    <w:rsid w:val="00751FBF"/>
    <w:rsid w:val="00754EBF"/>
    <w:rsid w:val="0075551A"/>
    <w:rsid w:val="00757BF5"/>
    <w:rsid w:val="00762831"/>
    <w:rsid w:val="007634F5"/>
    <w:rsid w:val="00766759"/>
    <w:rsid w:val="00766C34"/>
    <w:rsid w:val="007674DF"/>
    <w:rsid w:val="00771933"/>
    <w:rsid w:val="00771A09"/>
    <w:rsid w:val="00772B26"/>
    <w:rsid w:val="00777274"/>
    <w:rsid w:val="00777753"/>
    <w:rsid w:val="0078105E"/>
    <w:rsid w:val="00781FA3"/>
    <w:rsid w:val="00782134"/>
    <w:rsid w:val="00784159"/>
    <w:rsid w:val="00786592"/>
    <w:rsid w:val="00786D7D"/>
    <w:rsid w:val="00786DBA"/>
    <w:rsid w:val="00787889"/>
    <w:rsid w:val="00787FF0"/>
    <w:rsid w:val="00790073"/>
    <w:rsid w:val="00790158"/>
    <w:rsid w:val="00791210"/>
    <w:rsid w:val="007914ED"/>
    <w:rsid w:val="00791AE2"/>
    <w:rsid w:val="007935BD"/>
    <w:rsid w:val="0079375D"/>
    <w:rsid w:val="00794E4F"/>
    <w:rsid w:val="00797723"/>
    <w:rsid w:val="007A0257"/>
    <w:rsid w:val="007A0F23"/>
    <w:rsid w:val="007A1854"/>
    <w:rsid w:val="007A32C5"/>
    <w:rsid w:val="007A36B6"/>
    <w:rsid w:val="007A5A86"/>
    <w:rsid w:val="007A6370"/>
    <w:rsid w:val="007B1A56"/>
    <w:rsid w:val="007B2409"/>
    <w:rsid w:val="007B2434"/>
    <w:rsid w:val="007B540B"/>
    <w:rsid w:val="007B6036"/>
    <w:rsid w:val="007B606D"/>
    <w:rsid w:val="007B6123"/>
    <w:rsid w:val="007B6B62"/>
    <w:rsid w:val="007B6E1B"/>
    <w:rsid w:val="007B7A6C"/>
    <w:rsid w:val="007C0129"/>
    <w:rsid w:val="007C0521"/>
    <w:rsid w:val="007C0880"/>
    <w:rsid w:val="007C135C"/>
    <w:rsid w:val="007C1ACD"/>
    <w:rsid w:val="007C2C7F"/>
    <w:rsid w:val="007C459C"/>
    <w:rsid w:val="007C621C"/>
    <w:rsid w:val="007C6B4F"/>
    <w:rsid w:val="007D0501"/>
    <w:rsid w:val="007D0E93"/>
    <w:rsid w:val="007D15A7"/>
    <w:rsid w:val="007D2ECE"/>
    <w:rsid w:val="007D2FA4"/>
    <w:rsid w:val="007D41FD"/>
    <w:rsid w:val="007D4F02"/>
    <w:rsid w:val="007D5CED"/>
    <w:rsid w:val="007E22A5"/>
    <w:rsid w:val="007E6C24"/>
    <w:rsid w:val="007E72D6"/>
    <w:rsid w:val="007F0E02"/>
    <w:rsid w:val="007F1BF2"/>
    <w:rsid w:val="007F3E36"/>
    <w:rsid w:val="007F4362"/>
    <w:rsid w:val="007F4D89"/>
    <w:rsid w:val="007F6415"/>
    <w:rsid w:val="007F70B4"/>
    <w:rsid w:val="0080025E"/>
    <w:rsid w:val="0080031D"/>
    <w:rsid w:val="0080037B"/>
    <w:rsid w:val="00800EAF"/>
    <w:rsid w:val="0080129A"/>
    <w:rsid w:val="00803B61"/>
    <w:rsid w:val="00804C1F"/>
    <w:rsid w:val="00804C26"/>
    <w:rsid w:val="00805EFE"/>
    <w:rsid w:val="0080678E"/>
    <w:rsid w:val="00811EFE"/>
    <w:rsid w:val="008121BD"/>
    <w:rsid w:val="00812E35"/>
    <w:rsid w:val="00812F9A"/>
    <w:rsid w:val="00813C33"/>
    <w:rsid w:val="008142A4"/>
    <w:rsid w:val="00814C17"/>
    <w:rsid w:val="008165AB"/>
    <w:rsid w:val="00817A99"/>
    <w:rsid w:val="00821392"/>
    <w:rsid w:val="00821620"/>
    <w:rsid w:val="00821983"/>
    <w:rsid w:val="00822DD0"/>
    <w:rsid w:val="00824E28"/>
    <w:rsid w:val="00825D24"/>
    <w:rsid w:val="0082649F"/>
    <w:rsid w:val="00827B1C"/>
    <w:rsid w:val="00827FC2"/>
    <w:rsid w:val="0083096C"/>
    <w:rsid w:val="0083245B"/>
    <w:rsid w:val="00832E19"/>
    <w:rsid w:val="00833A78"/>
    <w:rsid w:val="00834254"/>
    <w:rsid w:val="008342F2"/>
    <w:rsid w:val="008358BA"/>
    <w:rsid w:val="00835C27"/>
    <w:rsid w:val="00836448"/>
    <w:rsid w:val="00836BF8"/>
    <w:rsid w:val="008426B4"/>
    <w:rsid w:val="00842C9A"/>
    <w:rsid w:val="00843C69"/>
    <w:rsid w:val="0084541A"/>
    <w:rsid w:val="0084764E"/>
    <w:rsid w:val="00851AC6"/>
    <w:rsid w:val="00853CA1"/>
    <w:rsid w:val="008545B0"/>
    <w:rsid w:val="0085576D"/>
    <w:rsid w:val="00855B83"/>
    <w:rsid w:val="00856119"/>
    <w:rsid w:val="00856F3C"/>
    <w:rsid w:val="00860034"/>
    <w:rsid w:val="0086256E"/>
    <w:rsid w:val="008634D1"/>
    <w:rsid w:val="00863DF0"/>
    <w:rsid w:val="00863F64"/>
    <w:rsid w:val="00864023"/>
    <w:rsid w:val="00864B26"/>
    <w:rsid w:val="00865130"/>
    <w:rsid w:val="00867A9C"/>
    <w:rsid w:val="00870DB8"/>
    <w:rsid w:val="00871A60"/>
    <w:rsid w:val="00872468"/>
    <w:rsid w:val="0087254C"/>
    <w:rsid w:val="008726A7"/>
    <w:rsid w:val="00874C44"/>
    <w:rsid w:val="00876304"/>
    <w:rsid w:val="0087702D"/>
    <w:rsid w:val="0088281A"/>
    <w:rsid w:val="00885054"/>
    <w:rsid w:val="00885CF3"/>
    <w:rsid w:val="00887CCF"/>
    <w:rsid w:val="00887E68"/>
    <w:rsid w:val="008900DD"/>
    <w:rsid w:val="008905C8"/>
    <w:rsid w:val="00890C83"/>
    <w:rsid w:val="00891298"/>
    <w:rsid w:val="00891A95"/>
    <w:rsid w:val="00893D71"/>
    <w:rsid w:val="008954F3"/>
    <w:rsid w:val="00895502"/>
    <w:rsid w:val="00896FFA"/>
    <w:rsid w:val="008A12A0"/>
    <w:rsid w:val="008A1375"/>
    <w:rsid w:val="008A2418"/>
    <w:rsid w:val="008A258A"/>
    <w:rsid w:val="008A2D28"/>
    <w:rsid w:val="008A363D"/>
    <w:rsid w:val="008A41A2"/>
    <w:rsid w:val="008A52DA"/>
    <w:rsid w:val="008A538C"/>
    <w:rsid w:val="008A5805"/>
    <w:rsid w:val="008A64D0"/>
    <w:rsid w:val="008A67F5"/>
    <w:rsid w:val="008A75D1"/>
    <w:rsid w:val="008B1129"/>
    <w:rsid w:val="008B12DA"/>
    <w:rsid w:val="008C1BE2"/>
    <w:rsid w:val="008C2292"/>
    <w:rsid w:val="008C2679"/>
    <w:rsid w:val="008C2E24"/>
    <w:rsid w:val="008C2F76"/>
    <w:rsid w:val="008C429D"/>
    <w:rsid w:val="008C471D"/>
    <w:rsid w:val="008C5098"/>
    <w:rsid w:val="008C56C2"/>
    <w:rsid w:val="008C67AE"/>
    <w:rsid w:val="008C76FA"/>
    <w:rsid w:val="008C7992"/>
    <w:rsid w:val="008C7CD6"/>
    <w:rsid w:val="008C7F4F"/>
    <w:rsid w:val="008D073D"/>
    <w:rsid w:val="008D0A3C"/>
    <w:rsid w:val="008D11DC"/>
    <w:rsid w:val="008D6286"/>
    <w:rsid w:val="008E0027"/>
    <w:rsid w:val="008E0F3A"/>
    <w:rsid w:val="008E1151"/>
    <w:rsid w:val="008E19A5"/>
    <w:rsid w:val="008E4E5F"/>
    <w:rsid w:val="008E6B07"/>
    <w:rsid w:val="008E7A4B"/>
    <w:rsid w:val="008F0657"/>
    <w:rsid w:val="008F3CAE"/>
    <w:rsid w:val="008F5AD4"/>
    <w:rsid w:val="008F5B7A"/>
    <w:rsid w:val="008F66F9"/>
    <w:rsid w:val="008F7194"/>
    <w:rsid w:val="009007F0"/>
    <w:rsid w:val="00900957"/>
    <w:rsid w:val="00900B9F"/>
    <w:rsid w:val="00902B5B"/>
    <w:rsid w:val="00903C70"/>
    <w:rsid w:val="00904DFD"/>
    <w:rsid w:val="00907421"/>
    <w:rsid w:val="00911B9F"/>
    <w:rsid w:val="0091252B"/>
    <w:rsid w:val="00912D12"/>
    <w:rsid w:val="00914431"/>
    <w:rsid w:val="009148B1"/>
    <w:rsid w:val="00915C53"/>
    <w:rsid w:val="00915E47"/>
    <w:rsid w:val="00916CB5"/>
    <w:rsid w:val="00917092"/>
    <w:rsid w:val="009172B0"/>
    <w:rsid w:val="009216A3"/>
    <w:rsid w:val="0092242B"/>
    <w:rsid w:val="00922DCE"/>
    <w:rsid w:val="00922E0F"/>
    <w:rsid w:val="00922E81"/>
    <w:rsid w:val="00923B2F"/>
    <w:rsid w:val="009243EB"/>
    <w:rsid w:val="00925535"/>
    <w:rsid w:val="00926C5E"/>
    <w:rsid w:val="00927931"/>
    <w:rsid w:val="00927EEB"/>
    <w:rsid w:val="00931834"/>
    <w:rsid w:val="00932132"/>
    <w:rsid w:val="00932E83"/>
    <w:rsid w:val="009334F4"/>
    <w:rsid w:val="00934872"/>
    <w:rsid w:val="00934B02"/>
    <w:rsid w:val="009369E6"/>
    <w:rsid w:val="00940727"/>
    <w:rsid w:val="00940736"/>
    <w:rsid w:val="00943DBC"/>
    <w:rsid w:val="00943F62"/>
    <w:rsid w:val="00945CC4"/>
    <w:rsid w:val="009463D8"/>
    <w:rsid w:val="00947122"/>
    <w:rsid w:val="009477B0"/>
    <w:rsid w:val="009479EA"/>
    <w:rsid w:val="00950E22"/>
    <w:rsid w:val="0095159B"/>
    <w:rsid w:val="0095384D"/>
    <w:rsid w:val="00955659"/>
    <w:rsid w:val="00955B01"/>
    <w:rsid w:val="00955E9F"/>
    <w:rsid w:val="009567C9"/>
    <w:rsid w:val="0095727C"/>
    <w:rsid w:val="009606CF"/>
    <w:rsid w:val="00960884"/>
    <w:rsid w:val="009615BE"/>
    <w:rsid w:val="00961A45"/>
    <w:rsid w:val="00963AFD"/>
    <w:rsid w:val="00963E92"/>
    <w:rsid w:val="00965E30"/>
    <w:rsid w:val="00966F93"/>
    <w:rsid w:val="00967490"/>
    <w:rsid w:val="00970A50"/>
    <w:rsid w:val="00972408"/>
    <w:rsid w:val="00973A45"/>
    <w:rsid w:val="00974EF5"/>
    <w:rsid w:val="0097662F"/>
    <w:rsid w:val="00977BED"/>
    <w:rsid w:val="00977F0E"/>
    <w:rsid w:val="009800CE"/>
    <w:rsid w:val="00982D39"/>
    <w:rsid w:val="00983214"/>
    <w:rsid w:val="00983680"/>
    <w:rsid w:val="00983E4A"/>
    <w:rsid w:val="00985ECB"/>
    <w:rsid w:val="0098756D"/>
    <w:rsid w:val="00993037"/>
    <w:rsid w:val="009930C9"/>
    <w:rsid w:val="00993578"/>
    <w:rsid w:val="0099510E"/>
    <w:rsid w:val="00995162"/>
    <w:rsid w:val="0099647B"/>
    <w:rsid w:val="00997D4F"/>
    <w:rsid w:val="009A00AF"/>
    <w:rsid w:val="009A0258"/>
    <w:rsid w:val="009A10D6"/>
    <w:rsid w:val="009A1831"/>
    <w:rsid w:val="009A1B6F"/>
    <w:rsid w:val="009A23D5"/>
    <w:rsid w:val="009A2A85"/>
    <w:rsid w:val="009A40FF"/>
    <w:rsid w:val="009A494C"/>
    <w:rsid w:val="009A58A8"/>
    <w:rsid w:val="009A5F3F"/>
    <w:rsid w:val="009A73B5"/>
    <w:rsid w:val="009B0294"/>
    <w:rsid w:val="009B1610"/>
    <w:rsid w:val="009B165F"/>
    <w:rsid w:val="009B1E80"/>
    <w:rsid w:val="009B25A1"/>
    <w:rsid w:val="009B4B7C"/>
    <w:rsid w:val="009B51A1"/>
    <w:rsid w:val="009B64B8"/>
    <w:rsid w:val="009B6E72"/>
    <w:rsid w:val="009B781E"/>
    <w:rsid w:val="009C0A1D"/>
    <w:rsid w:val="009C3082"/>
    <w:rsid w:val="009C3147"/>
    <w:rsid w:val="009C4AAF"/>
    <w:rsid w:val="009C50D0"/>
    <w:rsid w:val="009C6B66"/>
    <w:rsid w:val="009C71A8"/>
    <w:rsid w:val="009D08AF"/>
    <w:rsid w:val="009D1301"/>
    <w:rsid w:val="009D14CC"/>
    <w:rsid w:val="009D1604"/>
    <w:rsid w:val="009D1936"/>
    <w:rsid w:val="009D5C4E"/>
    <w:rsid w:val="009D6A57"/>
    <w:rsid w:val="009D7D9C"/>
    <w:rsid w:val="009E0B52"/>
    <w:rsid w:val="009E19E5"/>
    <w:rsid w:val="009E1E8F"/>
    <w:rsid w:val="009E202C"/>
    <w:rsid w:val="009E47F5"/>
    <w:rsid w:val="009E64AF"/>
    <w:rsid w:val="009E6739"/>
    <w:rsid w:val="009E7AF6"/>
    <w:rsid w:val="009E7D59"/>
    <w:rsid w:val="009F0B98"/>
    <w:rsid w:val="009F0F32"/>
    <w:rsid w:val="009F1998"/>
    <w:rsid w:val="009F2D37"/>
    <w:rsid w:val="009F4690"/>
    <w:rsid w:val="009F699F"/>
    <w:rsid w:val="00A00DC8"/>
    <w:rsid w:val="00A028A3"/>
    <w:rsid w:val="00A0297D"/>
    <w:rsid w:val="00A05A25"/>
    <w:rsid w:val="00A05C24"/>
    <w:rsid w:val="00A06071"/>
    <w:rsid w:val="00A061AD"/>
    <w:rsid w:val="00A110C8"/>
    <w:rsid w:val="00A1235A"/>
    <w:rsid w:val="00A12A35"/>
    <w:rsid w:val="00A135FD"/>
    <w:rsid w:val="00A140E8"/>
    <w:rsid w:val="00A14748"/>
    <w:rsid w:val="00A15524"/>
    <w:rsid w:val="00A16D45"/>
    <w:rsid w:val="00A20B4E"/>
    <w:rsid w:val="00A218D6"/>
    <w:rsid w:val="00A21DE0"/>
    <w:rsid w:val="00A21FD8"/>
    <w:rsid w:val="00A2224D"/>
    <w:rsid w:val="00A22A13"/>
    <w:rsid w:val="00A23490"/>
    <w:rsid w:val="00A23C93"/>
    <w:rsid w:val="00A242B5"/>
    <w:rsid w:val="00A2604A"/>
    <w:rsid w:val="00A26319"/>
    <w:rsid w:val="00A2661C"/>
    <w:rsid w:val="00A27EE1"/>
    <w:rsid w:val="00A309E3"/>
    <w:rsid w:val="00A3278A"/>
    <w:rsid w:val="00A335BA"/>
    <w:rsid w:val="00A33DAA"/>
    <w:rsid w:val="00A359BB"/>
    <w:rsid w:val="00A371DA"/>
    <w:rsid w:val="00A378AF"/>
    <w:rsid w:val="00A37E74"/>
    <w:rsid w:val="00A4504C"/>
    <w:rsid w:val="00A456A0"/>
    <w:rsid w:val="00A47773"/>
    <w:rsid w:val="00A47A26"/>
    <w:rsid w:val="00A5108F"/>
    <w:rsid w:val="00A52364"/>
    <w:rsid w:val="00A52961"/>
    <w:rsid w:val="00A53629"/>
    <w:rsid w:val="00A542BF"/>
    <w:rsid w:val="00A54512"/>
    <w:rsid w:val="00A54C6B"/>
    <w:rsid w:val="00A5515A"/>
    <w:rsid w:val="00A5518A"/>
    <w:rsid w:val="00A55293"/>
    <w:rsid w:val="00A553D8"/>
    <w:rsid w:val="00A55F19"/>
    <w:rsid w:val="00A57402"/>
    <w:rsid w:val="00A57A66"/>
    <w:rsid w:val="00A60852"/>
    <w:rsid w:val="00A625E2"/>
    <w:rsid w:val="00A62640"/>
    <w:rsid w:val="00A64000"/>
    <w:rsid w:val="00A6498E"/>
    <w:rsid w:val="00A64A93"/>
    <w:rsid w:val="00A658AF"/>
    <w:rsid w:val="00A66665"/>
    <w:rsid w:val="00A7035A"/>
    <w:rsid w:val="00A70DC0"/>
    <w:rsid w:val="00A73380"/>
    <w:rsid w:val="00A7602C"/>
    <w:rsid w:val="00A77EB5"/>
    <w:rsid w:val="00A80507"/>
    <w:rsid w:val="00A8076A"/>
    <w:rsid w:val="00A82A5B"/>
    <w:rsid w:val="00A84100"/>
    <w:rsid w:val="00A84809"/>
    <w:rsid w:val="00A84DE8"/>
    <w:rsid w:val="00A86018"/>
    <w:rsid w:val="00A86459"/>
    <w:rsid w:val="00A87007"/>
    <w:rsid w:val="00A935D2"/>
    <w:rsid w:val="00A942D0"/>
    <w:rsid w:val="00A945F1"/>
    <w:rsid w:val="00A94DB0"/>
    <w:rsid w:val="00A96C32"/>
    <w:rsid w:val="00A97000"/>
    <w:rsid w:val="00AA0D77"/>
    <w:rsid w:val="00AA201B"/>
    <w:rsid w:val="00AA4234"/>
    <w:rsid w:val="00AA495C"/>
    <w:rsid w:val="00AA4AB4"/>
    <w:rsid w:val="00AB03DC"/>
    <w:rsid w:val="00AB0CC9"/>
    <w:rsid w:val="00AB3D94"/>
    <w:rsid w:val="00AB4943"/>
    <w:rsid w:val="00AB644A"/>
    <w:rsid w:val="00AB693E"/>
    <w:rsid w:val="00AB760E"/>
    <w:rsid w:val="00AB778C"/>
    <w:rsid w:val="00AC0E6A"/>
    <w:rsid w:val="00AC1CBB"/>
    <w:rsid w:val="00AC2C7F"/>
    <w:rsid w:val="00AC2FCE"/>
    <w:rsid w:val="00AC3BFE"/>
    <w:rsid w:val="00AC5760"/>
    <w:rsid w:val="00AC596C"/>
    <w:rsid w:val="00AD06CA"/>
    <w:rsid w:val="00AD1437"/>
    <w:rsid w:val="00AD23C3"/>
    <w:rsid w:val="00AD2E85"/>
    <w:rsid w:val="00AD306B"/>
    <w:rsid w:val="00AD6A32"/>
    <w:rsid w:val="00AD78FC"/>
    <w:rsid w:val="00AD7962"/>
    <w:rsid w:val="00AE1FA0"/>
    <w:rsid w:val="00AE24BE"/>
    <w:rsid w:val="00AE2726"/>
    <w:rsid w:val="00AE3A54"/>
    <w:rsid w:val="00AE518C"/>
    <w:rsid w:val="00AE6326"/>
    <w:rsid w:val="00AE67C6"/>
    <w:rsid w:val="00AF03B5"/>
    <w:rsid w:val="00AF2273"/>
    <w:rsid w:val="00AF4B0D"/>
    <w:rsid w:val="00AF5B86"/>
    <w:rsid w:val="00AF60C4"/>
    <w:rsid w:val="00AF6718"/>
    <w:rsid w:val="00AF6938"/>
    <w:rsid w:val="00AF747F"/>
    <w:rsid w:val="00AF78A4"/>
    <w:rsid w:val="00AF7EFF"/>
    <w:rsid w:val="00AF7FEA"/>
    <w:rsid w:val="00B00658"/>
    <w:rsid w:val="00B007D6"/>
    <w:rsid w:val="00B016E0"/>
    <w:rsid w:val="00B04C94"/>
    <w:rsid w:val="00B05565"/>
    <w:rsid w:val="00B06F8B"/>
    <w:rsid w:val="00B115B8"/>
    <w:rsid w:val="00B123DF"/>
    <w:rsid w:val="00B128C4"/>
    <w:rsid w:val="00B13BEE"/>
    <w:rsid w:val="00B1422D"/>
    <w:rsid w:val="00B14949"/>
    <w:rsid w:val="00B14EF1"/>
    <w:rsid w:val="00B1516F"/>
    <w:rsid w:val="00B15AF4"/>
    <w:rsid w:val="00B16A5C"/>
    <w:rsid w:val="00B2005D"/>
    <w:rsid w:val="00B20256"/>
    <w:rsid w:val="00B202C4"/>
    <w:rsid w:val="00B20A95"/>
    <w:rsid w:val="00B20FE6"/>
    <w:rsid w:val="00B21CEA"/>
    <w:rsid w:val="00B224B5"/>
    <w:rsid w:val="00B22538"/>
    <w:rsid w:val="00B2370B"/>
    <w:rsid w:val="00B24D9B"/>
    <w:rsid w:val="00B26E94"/>
    <w:rsid w:val="00B27DCE"/>
    <w:rsid w:val="00B30EC4"/>
    <w:rsid w:val="00B316AA"/>
    <w:rsid w:val="00B31EAA"/>
    <w:rsid w:val="00B32BA5"/>
    <w:rsid w:val="00B34E54"/>
    <w:rsid w:val="00B3507B"/>
    <w:rsid w:val="00B36E4C"/>
    <w:rsid w:val="00B36EB3"/>
    <w:rsid w:val="00B37C87"/>
    <w:rsid w:val="00B37F5A"/>
    <w:rsid w:val="00B4297D"/>
    <w:rsid w:val="00B44DA9"/>
    <w:rsid w:val="00B451C0"/>
    <w:rsid w:val="00B4520D"/>
    <w:rsid w:val="00B45C35"/>
    <w:rsid w:val="00B46833"/>
    <w:rsid w:val="00B476B6"/>
    <w:rsid w:val="00B47D06"/>
    <w:rsid w:val="00B50800"/>
    <w:rsid w:val="00B50A84"/>
    <w:rsid w:val="00B53063"/>
    <w:rsid w:val="00B532C0"/>
    <w:rsid w:val="00B537C5"/>
    <w:rsid w:val="00B538B3"/>
    <w:rsid w:val="00B53CB8"/>
    <w:rsid w:val="00B53E1B"/>
    <w:rsid w:val="00B547EA"/>
    <w:rsid w:val="00B54EE6"/>
    <w:rsid w:val="00B56026"/>
    <w:rsid w:val="00B562AC"/>
    <w:rsid w:val="00B6103D"/>
    <w:rsid w:val="00B6293A"/>
    <w:rsid w:val="00B63A07"/>
    <w:rsid w:val="00B642A5"/>
    <w:rsid w:val="00B64900"/>
    <w:rsid w:val="00B6592E"/>
    <w:rsid w:val="00B706E8"/>
    <w:rsid w:val="00B72A24"/>
    <w:rsid w:val="00B73F62"/>
    <w:rsid w:val="00B740BE"/>
    <w:rsid w:val="00B75911"/>
    <w:rsid w:val="00B76894"/>
    <w:rsid w:val="00B76A8C"/>
    <w:rsid w:val="00B77F87"/>
    <w:rsid w:val="00B83521"/>
    <w:rsid w:val="00B83547"/>
    <w:rsid w:val="00B8405B"/>
    <w:rsid w:val="00B84B63"/>
    <w:rsid w:val="00B85CE5"/>
    <w:rsid w:val="00B863F2"/>
    <w:rsid w:val="00B86F03"/>
    <w:rsid w:val="00B92CF1"/>
    <w:rsid w:val="00B949B5"/>
    <w:rsid w:val="00B959F9"/>
    <w:rsid w:val="00BA252A"/>
    <w:rsid w:val="00BA27C0"/>
    <w:rsid w:val="00BA2C95"/>
    <w:rsid w:val="00BA543B"/>
    <w:rsid w:val="00BB17A8"/>
    <w:rsid w:val="00BB2291"/>
    <w:rsid w:val="00BB4500"/>
    <w:rsid w:val="00BB483C"/>
    <w:rsid w:val="00BB53F8"/>
    <w:rsid w:val="00BB60EC"/>
    <w:rsid w:val="00BC0A36"/>
    <w:rsid w:val="00BC11A3"/>
    <w:rsid w:val="00BC1BCB"/>
    <w:rsid w:val="00BC3C23"/>
    <w:rsid w:val="00BC4FA6"/>
    <w:rsid w:val="00BC56DC"/>
    <w:rsid w:val="00BC5876"/>
    <w:rsid w:val="00BC63E4"/>
    <w:rsid w:val="00BC66B5"/>
    <w:rsid w:val="00BC6877"/>
    <w:rsid w:val="00BC68B3"/>
    <w:rsid w:val="00BC77D0"/>
    <w:rsid w:val="00BC7BAD"/>
    <w:rsid w:val="00BD0CAA"/>
    <w:rsid w:val="00BD4743"/>
    <w:rsid w:val="00BD5008"/>
    <w:rsid w:val="00BD50CF"/>
    <w:rsid w:val="00BD5A5F"/>
    <w:rsid w:val="00BD6D2B"/>
    <w:rsid w:val="00BD6EFD"/>
    <w:rsid w:val="00BD6F82"/>
    <w:rsid w:val="00BE002A"/>
    <w:rsid w:val="00BE1AEE"/>
    <w:rsid w:val="00BE1F49"/>
    <w:rsid w:val="00BE314A"/>
    <w:rsid w:val="00BE379F"/>
    <w:rsid w:val="00BE6F30"/>
    <w:rsid w:val="00BE76F1"/>
    <w:rsid w:val="00BE7C1A"/>
    <w:rsid w:val="00BE7FA4"/>
    <w:rsid w:val="00BF04F5"/>
    <w:rsid w:val="00BF0580"/>
    <w:rsid w:val="00BF565F"/>
    <w:rsid w:val="00C003F2"/>
    <w:rsid w:val="00C009FF"/>
    <w:rsid w:val="00C00C4E"/>
    <w:rsid w:val="00C02499"/>
    <w:rsid w:val="00C02E02"/>
    <w:rsid w:val="00C03B88"/>
    <w:rsid w:val="00C04094"/>
    <w:rsid w:val="00C046C7"/>
    <w:rsid w:val="00C05276"/>
    <w:rsid w:val="00C06608"/>
    <w:rsid w:val="00C07773"/>
    <w:rsid w:val="00C079B4"/>
    <w:rsid w:val="00C07C4A"/>
    <w:rsid w:val="00C104CB"/>
    <w:rsid w:val="00C15908"/>
    <w:rsid w:val="00C16B01"/>
    <w:rsid w:val="00C1755C"/>
    <w:rsid w:val="00C20D38"/>
    <w:rsid w:val="00C21C6A"/>
    <w:rsid w:val="00C22872"/>
    <w:rsid w:val="00C239CD"/>
    <w:rsid w:val="00C26738"/>
    <w:rsid w:val="00C27526"/>
    <w:rsid w:val="00C27DC9"/>
    <w:rsid w:val="00C31564"/>
    <w:rsid w:val="00C3228B"/>
    <w:rsid w:val="00C322BB"/>
    <w:rsid w:val="00C34BB0"/>
    <w:rsid w:val="00C35295"/>
    <w:rsid w:val="00C355E1"/>
    <w:rsid w:val="00C368F9"/>
    <w:rsid w:val="00C370DC"/>
    <w:rsid w:val="00C376C3"/>
    <w:rsid w:val="00C377B4"/>
    <w:rsid w:val="00C4012F"/>
    <w:rsid w:val="00C40F5B"/>
    <w:rsid w:val="00C41759"/>
    <w:rsid w:val="00C41FD0"/>
    <w:rsid w:val="00C423BB"/>
    <w:rsid w:val="00C4466D"/>
    <w:rsid w:val="00C45A27"/>
    <w:rsid w:val="00C45D65"/>
    <w:rsid w:val="00C46C3D"/>
    <w:rsid w:val="00C50A24"/>
    <w:rsid w:val="00C53B4D"/>
    <w:rsid w:val="00C54A5A"/>
    <w:rsid w:val="00C576D8"/>
    <w:rsid w:val="00C57DC9"/>
    <w:rsid w:val="00C629C1"/>
    <w:rsid w:val="00C63BA3"/>
    <w:rsid w:val="00C63E48"/>
    <w:rsid w:val="00C64FE9"/>
    <w:rsid w:val="00C6569C"/>
    <w:rsid w:val="00C66728"/>
    <w:rsid w:val="00C667D6"/>
    <w:rsid w:val="00C66A5F"/>
    <w:rsid w:val="00C66D87"/>
    <w:rsid w:val="00C71F8E"/>
    <w:rsid w:val="00C7215E"/>
    <w:rsid w:val="00C72E34"/>
    <w:rsid w:val="00C73834"/>
    <w:rsid w:val="00C7386A"/>
    <w:rsid w:val="00C756E3"/>
    <w:rsid w:val="00C76922"/>
    <w:rsid w:val="00C76DBA"/>
    <w:rsid w:val="00C772D0"/>
    <w:rsid w:val="00C800C3"/>
    <w:rsid w:val="00C81387"/>
    <w:rsid w:val="00C814BA"/>
    <w:rsid w:val="00C81A5A"/>
    <w:rsid w:val="00C82617"/>
    <w:rsid w:val="00C834D2"/>
    <w:rsid w:val="00C85065"/>
    <w:rsid w:val="00C85E19"/>
    <w:rsid w:val="00C9069D"/>
    <w:rsid w:val="00C90C1A"/>
    <w:rsid w:val="00C91823"/>
    <w:rsid w:val="00C91C18"/>
    <w:rsid w:val="00C94327"/>
    <w:rsid w:val="00C94D56"/>
    <w:rsid w:val="00C957B8"/>
    <w:rsid w:val="00CA03E2"/>
    <w:rsid w:val="00CA127C"/>
    <w:rsid w:val="00CA193A"/>
    <w:rsid w:val="00CA4BC6"/>
    <w:rsid w:val="00CA4F9C"/>
    <w:rsid w:val="00CA54FD"/>
    <w:rsid w:val="00CA5585"/>
    <w:rsid w:val="00CA5750"/>
    <w:rsid w:val="00CA61EB"/>
    <w:rsid w:val="00CA79B5"/>
    <w:rsid w:val="00CA7CD0"/>
    <w:rsid w:val="00CB0A52"/>
    <w:rsid w:val="00CB1429"/>
    <w:rsid w:val="00CB15A1"/>
    <w:rsid w:val="00CB48B9"/>
    <w:rsid w:val="00CB4C19"/>
    <w:rsid w:val="00CB4D61"/>
    <w:rsid w:val="00CB4F84"/>
    <w:rsid w:val="00CB571A"/>
    <w:rsid w:val="00CC129B"/>
    <w:rsid w:val="00CC16E6"/>
    <w:rsid w:val="00CC1E5E"/>
    <w:rsid w:val="00CC1E78"/>
    <w:rsid w:val="00CC2570"/>
    <w:rsid w:val="00CC3019"/>
    <w:rsid w:val="00CC4BA6"/>
    <w:rsid w:val="00CC56D0"/>
    <w:rsid w:val="00CD0045"/>
    <w:rsid w:val="00CD0C6F"/>
    <w:rsid w:val="00CD52B2"/>
    <w:rsid w:val="00CD6344"/>
    <w:rsid w:val="00CD6E67"/>
    <w:rsid w:val="00CD7058"/>
    <w:rsid w:val="00CD7BFB"/>
    <w:rsid w:val="00CE09E7"/>
    <w:rsid w:val="00CE1A58"/>
    <w:rsid w:val="00CE2A70"/>
    <w:rsid w:val="00CE35B5"/>
    <w:rsid w:val="00CE38E1"/>
    <w:rsid w:val="00CE6B9A"/>
    <w:rsid w:val="00CF07EA"/>
    <w:rsid w:val="00CF117B"/>
    <w:rsid w:val="00CF17C2"/>
    <w:rsid w:val="00CF3935"/>
    <w:rsid w:val="00CF3C30"/>
    <w:rsid w:val="00CF4DDF"/>
    <w:rsid w:val="00CF4FF0"/>
    <w:rsid w:val="00CF5152"/>
    <w:rsid w:val="00CF632F"/>
    <w:rsid w:val="00CF6883"/>
    <w:rsid w:val="00D016E2"/>
    <w:rsid w:val="00D01CC8"/>
    <w:rsid w:val="00D036D9"/>
    <w:rsid w:val="00D05240"/>
    <w:rsid w:val="00D06831"/>
    <w:rsid w:val="00D10175"/>
    <w:rsid w:val="00D12E09"/>
    <w:rsid w:val="00D14AA5"/>
    <w:rsid w:val="00D150AB"/>
    <w:rsid w:val="00D20302"/>
    <w:rsid w:val="00D20D6F"/>
    <w:rsid w:val="00D216A1"/>
    <w:rsid w:val="00D223CC"/>
    <w:rsid w:val="00D22E4C"/>
    <w:rsid w:val="00D23594"/>
    <w:rsid w:val="00D235DF"/>
    <w:rsid w:val="00D23D83"/>
    <w:rsid w:val="00D23D85"/>
    <w:rsid w:val="00D2486B"/>
    <w:rsid w:val="00D25F9A"/>
    <w:rsid w:val="00D279D0"/>
    <w:rsid w:val="00D27D28"/>
    <w:rsid w:val="00D30720"/>
    <w:rsid w:val="00D31056"/>
    <w:rsid w:val="00D3139D"/>
    <w:rsid w:val="00D31469"/>
    <w:rsid w:val="00D3252F"/>
    <w:rsid w:val="00D3484E"/>
    <w:rsid w:val="00D3527C"/>
    <w:rsid w:val="00D3669C"/>
    <w:rsid w:val="00D37229"/>
    <w:rsid w:val="00D3798D"/>
    <w:rsid w:val="00D414EE"/>
    <w:rsid w:val="00D42B7C"/>
    <w:rsid w:val="00D431BF"/>
    <w:rsid w:val="00D43AC8"/>
    <w:rsid w:val="00D448F7"/>
    <w:rsid w:val="00D4579E"/>
    <w:rsid w:val="00D47C6C"/>
    <w:rsid w:val="00D510ED"/>
    <w:rsid w:val="00D516E1"/>
    <w:rsid w:val="00D520AD"/>
    <w:rsid w:val="00D52221"/>
    <w:rsid w:val="00D523AE"/>
    <w:rsid w:val="00D528EE"/>
    <w:rsid w:val="00D534BB"/>
    <w:rsid w:val="00D54DB0"/>
    <w:rsid w:val="00D56A8F"/>
    <w:rsid w:val="00D608FF"/>
    <w:rsid w:val="00D61058"/>
    <w:rsid w:val="00D61441"/>
    <w:rsid w:val="00D61FFE"/>
    <w:rsid w:val="00D63173"/>
    <w:rsid w:val="00D6342D"/>
    <w:rsid w:val="00D65C4F"/>
    <w:rsid w:val="00D70C65"/>
    <w:rsid w:val="00D70E29"/>
    <w:rsid w:val="00D729F6"/>
    <w:rsid w:val="00D752EE"/>
    <w:rsid w:val="00D75435"/>
    <w:rsid w:val="00D80193"/>
    <w:rsid w:val="00D8020C"/>
    <w:rsid w:val="00D806D8"/>
    <w:rsid w:val="00D809A5"/>
    <w:rsid w:val="00D80FDF"/>
    <w:rsid w:val="00D82DB9"/>
    <w:rsid w:val="00D839FD"/>
    <w:rsid w:val="00D84E96"/>
    <w:rsid w:val="00D86454"/>
    <w:rsid w:val="00D86F0A"/>
    <w:rsid w:val="00D9035D"/>
    <w:rsid w:val="00D9146F"/>
    <w:rsid w:val="00D93198"/>
    <w:rsid w:val="00D93476"/>
    <w:rsid w:val="00D94B74"/>
    <w:rsid w:val="00D96F6A"/>
    <w:rsid w:val="00D97138"/>
    <w:rsid w:val="00D9740E"/>
    <w:rsid w:val="00D977FF"/>
    <w:rsid w:val="00DA054B"/>
    <w:rsid w:val="00DA169F"/>
    <w:rsid w:val="00DA3D59"/>
    <w:rsid w:val="00DA4FD2"/>
    <w:rsid w:val="00DA5C91"/>
    <w:rsid w:val="00DA6F81"/>
    <w:rsid w:val="00DA7B7A"/>
    <w:rsid w:val="00DB0001"/>
    <w:rsid w:val="00DB0861"/>
    <w:rsid w:val="00DB0DE4"/>
    <w:rsid w:val="00DB1889"/>
    <w:rsid w:val="00DB1E5F"/>
    <w:rsid w:val="00DB2F58"/>
    <w:rsid w:val="00DB3DDD"/>
    <w:rsid w:val="00DB4C8E"/>
    <w:rsid w:val="00DC0D24"/>
    <w:rsid w:val="00DC2DC9"/>
    <w:rsid w:val="00DC5CE5"/>
    <w:rsid w:val="00DC6036"/>
    <w:rsid w:val="00DC6607"/>
    <w:rsid w:val="00DD0150"/>
    <w:rsid w:val="00DD07AF"/>
    <w:rsid w:val="00DD42B6"/>
    <w:rsid w:val="00DD4613"/>
    <w:rsid w:val="00DD569E"/>
    <w:rsid w:val="00DD6C14"/>
    <w:rsid w:val="00DD74DB"/>
    <w:rsid w:val="00DE052F"/>
    <w:rsid w:val="00DE3463"/>
    <w:rsid w:val="00DE3AF9"/>
    <w:rsid w:val="00DE4FA7"/>
    <w:rsid w:val="00DE5A89"/>
    <w:rsid w:val="00DE60D1"/>
    <w:rsid w:val="00DF169D"/>
    <w:rsid w:val="00DF1972"/>
    <w:rsid w:val="00DF1ABE"/>
    <w:rsid w:val="00DF4815"/>
    <w:rsid w:val="00DF4986"/>
    <w:rsid w:val="00DF5EBD"/>
    <w:rsid w:val="00DF5F22"/>
    <w:rsid w:val="00DF60E7"/>
    <w:rsid w:val="00DF7556"/>
    <w:rsid w:val="00E0007B"/>
    <w:rsid w:val="00E00A72"/>
    <w:rsid w:val="00E00CEE"/>
    <w:rsid w:val="00E02821"/>
    <w:rsid w:val="00E02DF7"/>
    <w:rsid w:val="00E03EB5"/>
    <w:rsid w:val="00E0474D"/>
    <w:rsid w:val="00E04A9E"/>
    <w:rsid w:val="00E079C3"/>
    <w:rsid w:val="00E100FB"/>
    <w:rsid w:val="00E1014B"/>
    <w:rsid w:val="00E12A92"/>
    <w:rsid w:val="00E145DC"/>
    <w:rsid w:val="00E1522E"/>
    <w:rsid w:val="00E16FBF"/>
    <w:rsid w:val="00E17EFD"/>
    <w:rsid w:val="00E205FF"/>
    <w:rsid w:val="00E20861"/>
    <w:rsid w:val="00E21E7B"/>
    <w:rsid w:val="00E249D8"/>
    <w:rsid w:val="00E27C8A"/>
    <w:rsid w:val="00E27D47"/>
    <w:rsid w:val="00E30DD1"/>
    <w:rsid w:val="00E31ADF"/>
    <w:rsid w:val="00E31CD8"/>
    <w:rsid w:val="00E32488"/>
    <w:rsid w:val="00E33667"/>
    <w:rsid w:val="00E36696"/>
    <w:rsid w:val="00E37523"/>
    <w:rsid w:val="00E37CDC"/>
    <w:rsid w:val="00E405E1"/>
    <w:rsid w:val="00E40AA2"/>
    <w:rsid w:val="00E40B49"/>
    <w:rsid w:val="00E42A4D"/>
    <w:rsid w:val="00E434F0"/>
    <w:rsid w:val="00E53582"/>
    <w:rsid w:val="00E54822"/>
    <w:rsid w:val="00E548B0"/>
    <w:rsid w:val="00E5531C"/>
    <w:rsid w:val="00E57E17"/>
    <w:rsid w:val="00E608EA"/>
    <w:rsid w:val="00E60A98"/>
    <w:rsid w:val="00E60B47"/>
    <w:rsid w:val="00E610DF"/>
    <w:rsid w:val="00E6471A"/>
    <w:rsid w:val="00E708D9"/>
    <w:rsid w:val="00E71484"/>
    <w:rsid w:val="00E717A3"/>
    <w:rsid w:val="00E72163"/>
    <w:rsid w:val="00E727CB"/>
    <w:rsid w:val="00E733E5"/>
    <w:rsid w:val="00E7437A"/>
    <w:rsid w:val="00E75A83"/>
    <w:rsid w:val="00E8235D"/>
    <w:rsid w:val="00E824F8"/>
    <w:rsid w:val="00E83490"/>
    <w:rsid w:val="00E83B9A"/>
    <w:rsid w:val="00E83F14"/>
    <w:rsid w:val="00E85238"/>
    <w:rsid w:val="00E8751A"/>
    <w:rsid w:val="00E92C0A"/>
    <w:rsid w:val="00E93DF1"/>
    <w:rsid w:val="00E9588F"/>
    <w:rsid w:val="00E97218"/>
    <w:rsid w:val="00EA04B6"/>
    <w:rsid w:val="00EA0DF1"/>
    <w:rsid w:val="00EA40A9"/>
    <w:rsid w:val="00EA5148"/>
    <w:rsid w:val="00EA597B"/>
    <w:rsid w:val="00EA5A2D"/>
    <w:rsid w:val="00EA6000"/>
    <w:rsid w:val="00EA68C9"/>
    <w:rsid w:val="00EA714C"/>
    <w:rsid w:val="00EB0DE8"/>
    <w:rsid w:val="00EB581C"/>
    <w:rsid w:val="00EB5886"/>
    <w:rsid w:val="00EB6D9B"/>
    <w:rsid w:val="00EB770E"/>
    <w:rsid w:val="00EB7733"/>
    <w:rsid w:val="00EB78A0"/>
    <w:rsid w:val="00EC050B"/>
    <w:rsid w:val="00EC0F66"/>
    <w:rsid w:val="00EC3E8B"/>
    <w:rsid w:val="00EC4C51"/>
    <w:rsid w:val="00EC7C80"/>
    <w:rsid w:val="00ED3FC1"/>
    <w:rsid w:val="00ED400E"/>
    <w:rsid w:val="00ED462F"/>
    <w:rsid w:val="00ED5379"/>
    <w:rsid w:val="00ED584E"/>
    <w:rsid w:val="00ED64AD"/>
    <w:rsid w:val="00ED7CD2"/>
    <w:rsid w:val="00EE0938"/>
    <w:rsid w:val="00EE0E57"/>
    <w:rsid w:val="00EE2001"/>
    <w:rsid w:val="00EE4CA0"/>
    <w:rsid w:val="00EE5504"/>
    <w:rsid w:val="00EE584C"/>
    <w:rsid w:val="00EF2132"/>
    <w:rsid w:val="00EF6580"/>
    <w:rsid w:val="00EF6BC1"/>
    <w:rsid w:val="00F0215E"/>
    <w:rsid w:val="00F02F94"/>
    <w:rsid w:val="00F0335A"/>
    <w:rsid w:val="00F0437C"/>
    <w:rsid w:val="00F043C4"/>
    <w:rsid w:val="00F04E15"/>
    <w:rsid w:val="00F061C2"/>
    <w:rsid w:val="00F12356"/>
    <w:rsid w:val="00F13348"/>
    <w:rsid w:val="00F13379"/>
    <w:rsid w:val="00F149F8"/>
    <w:rsid w:val="00F14DC9"/>
    <w:rsid w:val="00F151D2"/>
    <w:rsid w:val="00F155A6"/>
    <w:rsid w:val="00F155B9"/>
    <w:rsid w:val="00F166BF"/>
    <w:rsid w:val="00F16910"/>
    <w:rsid w:val="00F16BB8"/>
    <w:rsid w:val="00F16CB3"/>
    <w:rsid w:val="00F175A0"/>
    <w:rsid w:val="00F17945"/>
    <w:rsid w:val="00F2093C"/>
    <w:rsid w:val="00F21955"/>
    <w:rsid w:val="00F21E3B"/>
    <w:rsid w:val="00F22C3D"/>
    <w:rsid w:val="00F24D38"/>
    <w:rsid w:val="00F26A0E"/>
    <w:rsid w:val="00F27176"/>
    <w:rsid w:val="00F309E2"/>
    <w:rsid w:val="00F32398"/>
    <w:rsid w:val="00F365FD"/>
    <w:rsid w:val="00F368B2"/>
    <w:rsid w:val="00F371F6"/>
    <w:rsid w:val="00F405A7"/>
    <w:rsid w:val="00F40EAE"/>
    <w:rsid w:val="00F4175E"/>
    <w:rsid w:val="00F427A1"/>
    <w:rsid w:val="00F4379F"/>
    <w:rsid w:val="00F43CD3"/>
    <w:rsid w:val="00F4491D"/>
    <w:rsid w:val="00F451C4"/>
    <w:rsid w:val="00F46507"/>
    <w:rsid w:val="00F4659C"/>
    <w:rsid w:val="00F500AD"/>
    <w:rsid w:val="00F50D80"/>
    <w:rsid w:val="00F5521F"/>
    <w:rsid w:val="00F610AD"/>
    <w:rsid w:val="00F6251B"/>
    <w:rsid w:val="00F62593"/>
    <w:rsid w:val="00F62A9E"/>
    <w:rsid w:val="00F62C5C"/>
    <w:rsid w:val="00F67448"/>
    <w:rsid w:val="00F740AB"/>
    <w:rsid w:val="00F74556"/>
    <w:rsid w:val="00F7635A"/>
    <w:rsid w:val="00F7693D"/>
    <w:rsid w:val="00F80BE5"/>
    <w:rsid w:val="00F819C1"/>
    <w:rsid w:val="00F82657"/>
    <w:rsid w:val="00F827E1"/>
    <w:rsid w:val="00F833AB"/>
    <w:rsid w:val="00F83D66"/>
    <w:rsid w:val="00F863B1"/>
    <w:rsid w:val="00F86F2E"/>
    <w:rsid w:val="00F901BE"/>
    <w:rsid w:val="00F927BE"/>
    <w:rsid w:val="00F9317B"/>
    <w:rsid w:val="00F93566"/>
    <w:rsid w:val="00F93D6B"/>
    <w:rsid w:val="00F9465A"/>
    <w:rsid w:val="00F94E84"/>
    <w:rsid w:val="00F9550A"/>
    <w:rsid w:val="00F95D0B"/>
    <w:rsid w:val="00F960F3"/>
    <w:rsid w:val="00F9623D"/>
    <w:rsid w:val="00F96736"/>
    <w:rsid w:val="00F972F9"/>
    <w:rsid w:val="00FA0B1B"/>
    <w:rsid w:val="00FA123A"/>
    <w:rsid w:val="00FA1C08"/>
    <w:rsid w:val="00FA1FD9"/>
    <w:rsid w:val="00FA209A"/>
    <w:rsid w:val="00FA44E3"/>
    <w:rsid w:val="00FA637A"/>
    <w:rsid w:val="00FA6441"/>
    <w:rsid w:val="00FA687D"/>
    <w:rsid w:val="00FA74C6"/>
    <w:rsid w:val="00FB051E"/>
    <w:rsid w:val="00FB05B3"/>
    <w:rsid w:val="00FB1554"/>
    <w:rsid w:val="00FB6D51"/>
    <w:rsid w:val="00FB7F4E"/>
    <w:rsid w:val="00FC00B8"/>
    <w:rsid w:val="00FC0243"/>
    <w:rsid w:val="00FC0276"/>
    <w:rsid w:val="00FC11A2"/>
    <w:rsid w:val="00FC1453"/>
    <w:rsid w:val="00FC155F"/>
    <w:rsid w:val="00FC3643"/>
    <w:rsid w:val="00FC3EF9"/>
    <w:rsid w:val="00FC511A"/>
    <w:rsid w:val="00FC6AEA"/>
    <w:rsid w:val="00FC7ED6"/>
    <w:rsid w:val="00FD173D"/>
    <w:rsid w:val="00FD7461"/>
    <w:rsid w:val="00FE17FB"/>
    <w:rsid w:val="00FE1BA3"/>
    <w:rsid w:val="00FE1FE9"/>
    <w:rsid w:val="00FE269E"/>
    <w:rsid w:val="00FE3A8C"/>
    <w:rsid w:val="00FE3FE6"/>
    <w:rsid w:val="00FE532E"/>
    <w:rsid w:val="00FE5F84"/>
    <w:rsid w:val="00FE707B"/>
    <w:rsid w:val="00FF00E4"/>
    <w:rsid w:val="00FF2592"/>
    <w:rsid w:val="00FF32D0"/>
    <w:rsid w:val="00FF4DA8"/>
    <w:rsid w:val="00FF4F04"/>
    <w:rsid w:val="00FF5BBE"/>
    <w:rsid w:val="00FF602D"/>
    <w:rsid w:val="00FF6121"/>
    <w:rsid w:val="00FF6627"/>
    <w:rsid w:val="00FF6AD1"/>
    <w:rsid w:val="00FF7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34AE44"/>
  <w15:chartTrackingRefBased/>
  <w15:docId w15:val="{4F12AD7D-A0AA-4EEE-B9E0-ACAB6EB6F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D65"/>
    <w:pPr>
      <w:spacing w:after="0" w:line="240" w:lineRule="auto"/>
    </w:pPr>
  </w:style>
  <w:style w:type="paragraph" w:styleId="Heading1">
    <w:name w:val="heading 1"/>
    <w:aliases w:val="Chapter Headings"/>
    <w:basedOn w:val="Normal"/>
    <w:next w:val="Normal"/>
    <w:link w:val="Heading1Char"/>
    <w:uiPriority w:val="9"/>
    <w:qFormat/>
    <w:rsid w:val="005550B3"/>
    <w:pPr>
      <w:spacing w:line="480" w:lineRule="auto"/>
      <w:jc w:val="center"/>
      <w:outlineLvl w:val="0"/>
    </w:pPr>
  </w:style>
  <w:style w:type="paragraph" w:styleId="Heading2">
    <w:name w:val="heading 2"/>
    <w:aliases w:val="Subheadings"/>
    <w:basedOn w:val="Normal"/>
    <w:next w:val="Normal"/>
    <w:link w:val="Heading2Char"/>
    <w:uiPriority w:val="9"/>
    <w:unhideWhenUsed/>
    <w:qFormat/>
    <w:rsid w:val="0040412B"/>
    <w:pPr>
      <w:spacing w:line="480" w:lineRule="auto"/>
      <w:outlineLvl w:val="1"/>
    </w:pPr>
    <w:rPr>
      <w:rFonts w:cs="Times New Roman"/>
      <w:b/>
    </w:rPr>
  </w:style>
  <w:style w:type="paragraph" w:styleId="Heading3">
    <w:name w:val="heading 3"/>
    <w:aliases w:val="Heading4"/>
    <w:basedOn w:val="Normal"/>
    <w:next w:val="Normal"/>
    <w:link w:val="Heading3Char"/>
    <w:uiPriority w:val="9"/>
    <w:unhideWhenUsed/>
    <w:qFormat/>
    <w:rsid w:val="0040412B"/>
    <w:pPr>
      <w:keepNext/>
      <w:keepLines/>
      <w:spacing w:before="40" w:line="480" w:lineRule="auto"/>
      <w:outlineLvl w:val="2"/>
    </w:pPr>
    <w:rPr>
      <w:rFonts w:eastAsiaTheme="majorEastAsia" w:cstheme="majorBidi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4C2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17A9"/>
    <w:pPr>
      <w:tabs>
        <w:tab w:val="center" w:pos="4680"/>
        <w:tab w:val="right" w:pos="9360"/>
      </w:tabs>
    </w:pPr>
    <w:rPr>
      <w:rFonts w:asciiTheme="minorHAnsi" w:hAnsi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2017A9"/>
  </w:style>
  <w:style w:type="paragraph" w:styleId="Footer">
    <w:name w:val="footer"/>
    <w:basedOn w:val="Normal"/>
    <w:link w:val="FooterChar"/>
    <w:uiPriority w:val="99"/>
    <w:unhideWhenUsed/>
    <w:rsid w:val="002017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17A9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autoRedefine/>
    <w:uiPriority w:val="1"/>
    <w:qFormat/>
    <w:rsid w:val="002017A9"/>
    <w:pPr>
      <w:spacing w:after="0" w:line="240" w:lineRule="auto"/>
    </w:pPr>
    <w:rPr>
      <w:sz w:val="18"/>
      <w:szCs w:val="18"/>
    </w:rPr>
  </w:style>
  <w:style w:type="table" w:styleId="TableGrid">
    <w:name w:val="Table Grid"/>
    <w:basedOn w:val="TableNormal"/>
    <w:uiPriority w:val="59"/>
    <w:rsid w:val="002017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aliases w:val="Chapter Headings Char"/>
    <w:basedOn w:val="DefaultParagraphFont"/>
    <w:link w:val="Heading1"/>
    <w:uiPriority w:val="9"/>
    <w:rsid w:val="005550B3"/>
  </w:style>
  <w:style w:type="character" w:styleId="Hyperlink">
    <w:name w:val="Hyperlink"/>
    <w:basedOn w:val="DefaultParagraphFont"/>
    <w:uiPriority w:val="99"/>
    <w:unhideWhenUsed/>
    <w:rsid w:val="00912D12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2A2C89"/>
    <w:pPr>
      <w:tabs>
        <w:tab w:val="right" w:leader="dot" w:pos="9350"/>
      </w:tabs>
      <w:spacing w:after="100" w:line="480" w:lineRule="auto"/>
    </w:pPr>
  </w:style>
  <w:style w:type="character" w:customStyle="1" w:styleId="Heading2Char">
    <w:name w:val="Heading 2 Char"/>
    <w:aliases w:val="Subheadings Char"/>
    <w:basedOn w:val="DefaultParagraphFont"/>
    <w:link w:val="Heading2"/>
    <w:uiPriority w:val="9"/>
    <w:rsid w:val="0040412B"/>
    <w:rPr>
      <w:rFonts w:cs="Times New Roman"/>
      <w:b/>
    </w:rPr>
  </w:style>
  <w:style w:type="paragraph" w:styleId="TOC2">
    <w:name w:val="toc 2"/>
    <w:basedOn w:val="Normal"/>
    <w:next w:val="Normal"/>
    <w:autoRedefine/>
    <w:uiPriority w:val="39"/>
    <w:unhideWhenUsed/>
    <w:rsid w:val="004A0B95"/>
    <w:pPr>
      <w:tabs>
        <w:tab w:val="right" w:leader="dot" w:pos="9350"/>
      </w:tabs>
      <w:spacing w:after="100" w:line="480" w:lineRule="auto"/>
      <w:ind w:left="90" w:firstLine="630"/>
    </w:pPr>
  </w:style>
  <w:style w:type="character" w:customStyle="1" w:styleId="Heading3Char">
    <w:name w:val="Heading 3 Char"/>
    <w:aliases w:val="Heading4 Char"/>
    <w:basedOn w:val="DefaultParagraphFont"/>
    <w:link w:val="Heading3"/>
    <w:uiPriority w:val="9"/>
    <w:rsid w:val="0040412B"/>
    <w:rPr>
      <w:rFonts w:eastAsiaTheme="majorEastAsia" w:cstheme="majorBidi"/>
      <w:b/>
    </w:rPr>
  </w:style>
  <w:style w:type="paragraph" w:styleId="TOC3">
    <w:name w:val="toc 3"/>
    <w:basedOn w:val="Normal"/>
    <w:next w:val="Normal"/>
    <w:autoRedefine/>
    <w:uiPriority w:val="39"/>
    <w:unhideWhenUsed/>
    <w:rsid w:val="009C3082"/>
    <w:pPr>
      <w:tabs>
        <w:tab w:val="right" w:leader="dot" w:pos="9350"/>
      </w:tabs>
      <w:spacing w:after="100" w:line="480" w:lineRule="auto"/>
      <w:ind w:left="1350" w:hanging="30"/>
    </w:pPr>
    <w:rPr>
      <w:noProof/>
    </w:rPr>
  </w:style>
  <w:style w:type="paragraph" w:styleId="TableofFigures">
    <w:name w:val="table of figures"/>
    <w:basedOn w:val="Normal"/>
    <w:next w:val="Normal"/>
    <w:link w:val="TableofFiguresChar"/>
    <w:uiPriority w:val="99"/>
    <w:unhideWhenUsed/>
    <w:rsid w:val="0042215E"/>
    <w:pPr>
      <w:spacing w:line="480" w:lineRule="auto"/>
    </w:pPr>
    <w:rPr>
      <w:szCs w:val="20"/>
    </w:rPr>
  </w:style>
  <w:style w:type="paragraph" w:customStyle="1" w:styleId="ListofTable">
    <w:name w:val="List of Table"/>
    <w:basedOn w:val="Heading4"/>
    <w:link w:val="ListofTableChar"/>
    <w:qFormat/>
    <w:rsid w:val="00C45D65"/>
    <w:pPr>
      <w:spacing w:after="160" w:line="480" w:lineRule="auto"/>
    </w:pPr>
    <w:rPr>
      <w:rFonts w:ascii="Times New Roman" w:hAnsi="Times New Roman"/>
      <w:i w:val="0"/>
      <w:color w:val="auto"/>
    </w:rPr>
  </w:style>
  <w:style w:type="paragraph" w:customStyle="1" w:styleId="ListofFigures">
    <w:name w:val="List of Figures"/>
    <w:basedOn w:val="Heading4"/>
    <w:link w:val="ListofFiguresChar"/>
    <w:qFormat/>
    <w:rsid w:val="00804C26"/>
    <w:pPr>
      <w:spacing w:line="480" w:lineRule="auto"/>
    </w:pPr>
    <w:rPr>
      <w:rFonts w:ascii="Times New Roman" w:hAnsi="Times New Roman"/>
      <w:i w:val="0"/>
      <w:color w:val="auto"/>
    </w:rPr>
  </w:style>
  <w:style w:type="character" w:customStyle="1" w:styleId="ListofTableChar">
    <w:name w:val="List of Table Char"/>
    <w:basedOn w:val="DefaultParagraphFont"/>
    <w:link w:val="ListofTable"/>
    <w:rsid w:val="00C45D65"/>
    <w:rPr>
      <w:rFonts w:eastAsiaTheme="majorEastAsia" w:cstheme="majorBidi"/>
      <w:iCs/>
    </w:rPr>
  </w:style>
  <w:style w:type="paragraph" w:customStyle="1" w:styleId="Appendix">
    <w:name w:val="Appendix"/>
    <w:basedOn w:val="Normal"/>
    <w:link w:val="AppendixChar"/>
    <w:qFormat/>
    <w:rsid w:val="00AB03DC"/>
    <w:pPr>
      <w:tabs>
        <w:tab w:val="right" w:pos="9360"/>
      </w:tabs>
      <w:spacing w:line="480" w:lineRule="auto"/>
    </w:pPr>
  </w:style>
  <w:style w:type="character" w:customStyle="1" w:styleId="ListofFiguresChar">
    <w:name w:val="List of Figures Char"/>
    <w:basedOn w:val="Heading3Char"/>
    <w:link w:val="ListofFigures"/>
    <w:rsid w:val="00804C26"/>
    <w:rPr>
      <w:rFonts w:eastAsiaTheme="majorEastAsia" w:cstheme="majorBidi"/>
      <w:b w:val="0"/>
      <w:iCs/>
    </w:rPr>
  </w:style>
  <w:style w:type="character" w:customStyle="1" w:styleId="AppendixChar">
    <w:name w:val="Appendix Char"/>
    <w:basedOn w:val="DefaultParagraphFont"/>
    <w:link w:val="Appendix"/>
    <w:rsid w:val="00AB03DC"/>
  </w:style>
  <w:style w:type="paragraph" w:styleId="ListParagraph">
    <w:name w:val="List Paragraph"/>
    <w:basedOn w:val="Normal"/>
    <w:uiPriority w:val="34"/>
    <w:qFormat/>
    <w:rsid w:val="00842C9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A64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4D0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uiPriority w:val="99"/>
    <w:semiHidden/>
    <w:unhideWhenUsed/>
    <w:rsid w:val="004D2BBE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4D2BBE"/>
    <w:rPr>
      <w:color w:val="954F72"/>
      <w:u w:val="single"/>
    </w:rPr>
  </w:style>
  <w:style w:type="character" w:styleId="CommentReference">
    <w:name w:val="annotation reference"/>
    <w:uiPriority w:val="99"/>
    <w:semiHidden/>
    <w:unhideWhenUsed/>
    <w:rsid w:val="004D2B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3DAF"/>
    <w:pPr>
      <w:spacing w:after="160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2BB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2B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2BBE"/>
    <w:rPr>
      <w:rFonts w:ascii="Calibri" w:eastAsia="Calibri" w:hAnsi="Calibri" w:cs="Times New Roman"/>
      <w:b/>
      <w:bCs/>
      <w:sz w:val="20"/>
      <w:szCs w:val="20"/>
    </w:rPr>
  </w:style>
  <w:style w:type="character" w:styleId="UnresolvedMention">
    <w:name w:val="Unresolved Mention"/>
    <w:uiPriority w:val="99"/>
    <w:semiHidden/>
    <w:unhideWhenUsed/>
    <w:rsid w:val="004D2BBE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002936"/>
    <w:pPr>
      <w:keepNext/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igs">
    <w:name w:val="Figs"/>
    <w:basedOn w:val="TableofFigures"/>
    <w:link w:val="FigsChar"/>
    <w:qFormat/>
    <w:rsid w:val="00C66A5F"/>
    <w:pPr>
      <w:tabs>
        <w:tab w:val="right" w:pos="9350"/>
      </w:tabs>
    </w:pPr>
    <w:rPr>
      <w:caps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584CA3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TableofFiguresChar">
    <w:name w:val="Table of Figures Char"/>
    <w:basedOn w:val="DefaultParagraphFont"/>
    <w:link w:val="TableofFigures"/>
    <w:uiPriority w:val="99"/>
    <w:rsid w:val="0042215E"/>
    <w:rPr>
      <w:szCs w:val="20"/>
    </w:rPr>
  </w:style>
  <w:style w:type="character" w:customStyle="1" w:styleId="FigsChar">
    <w:name w:val="Figs Char"/>
    <w:basedOn w:val="TableofFiguresChar"/>
    <w:link w:val="Figs"/>
    <w:rsid w:val="00C66A5F"/>
    <w:rPr>
      <w:caps/>
      <w:noProof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154E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154E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154E3"/>
    <w:rPr>
      <w:vertAlign w:val="superscript"/>
    </w:rPr>
  </w:style>
  <w:style w:type="paragraph" w:styleId="TOC4">
    <w:name w:val="toc 4"/>
    <w:basedOn w:val="Normal"/>
    <w:next w:val="Normal"/>
    <w:autoRedefine/>
    <w:uiPriority w:val="39"/>
    <w:unhideWhenUsed/>
    <w:rsid w:val="00F7693D"/>
    <w:pPr>
      <w:spacing w:after="100" w:line="259" w:lineRule="auto"/>
      <w:ind w:left="660"/>
    </w:pPr>
    <w:rPr>
      <w:rFonts w:asciiTheme="minorHAnsi" w:eastAsiaTheme="minorEastAsia" w:hAnsiTheme="minorHAns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F7693D"/>
    <w:pPr>
      <w:spacing w:after="100" w:line="259" w:lineRule="auto"/>
      <w:ind w:left="880"/>
    </w:pPr>
    <w:rPr>
      <w:rFonts w:asciiTheme="minorHAnsi" w:eastAsiaTheme="minorEastAsia" w:hAnsiTheme="minorHAns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F7693D"/>
    <w:pPr>
      <w:spacing w:after="100" w:line="259" w:lineRule="auto"/>
      <w:ind w:left="1100"/>
    </w:pPr>
    <w:rPr>
      <w:rFonts w:asciiTheme="minorHAnsi" w:eastAsiaTheme="minorEastAsia" w:hAnsiTheme="minorHAns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F7693D"/>
    <w:pPr>
      <w:spacing w:after="100" w:line="259" w:lineRule="auto"/>
      <w:ind w:left="1320"/>
    </w:pPr>
    <w:rPr>
      <w:rFonts w:asciiTheme="minorHAnsi" w:eastAsiaTheme="minorEastAsia" w:hAnsiTheme="minorHAns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F7693D"/>
    <w:pPr>
      <w:spacing w:after="100" w:line="259" w:lineRule="auto"/>
      <w:ind w:left="1540"/>
    </w:pPr>
    <w:rPr>
      <w:rFonts w:asciiTheme="minorHAnsi" w:eastAsiaTheme="minorEastAsia" w:hAnsiTheme="minorHAns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F7693D"/>
    <w:pPr>
      <w:spacing w:after="100" w:line="259" w:lineRule="auto"/>
      <w:ind w:left="1760"/>
    </w:pPr>
    <w:rPr>
      <w:rFonts w:asciiTheme="minorHAnsi" w:eastAsiaTheme="minorEastAsia" w:hAnsiTheme="minorHAnsi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4C2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UnresolvedMention2">
    <w:name w:val="Unresolved Mention2"/>
    <w:uiPriority w:val="99"/>
    <w:semiHidden/>
    <w:unhideWhenUsed/>
    <w:rsid w:val="00E54822"/>
    <w:rPr>
      <w:color w:val="605E5C"/>
      <w:shd w:val="clear" w:color="auto" w:fill="E1DFDD"/>
    </w:rPr>
  </w:style>
  <w:style w:type="paragraph" w:customStyle="1" w:styleId="m-717018704641709153gmail-msolistparagraph">
    <w:name w:val="m_-717018704641709153gmail-msolistparagraph"/>
    <w:basedOn w:val="Normal"/>
    <w:rsid w:val="00A658AF"/>
    <w:pPr>
      <w:spacing w:before="100" w:beforeAutospacing="1" w:after="100" w:afterAutospacing="1"/>
    </w:pPr>
    <w:rPr>
      <w:rFonts w:eastAsia="Times New Roman" w:cs="Times New Roman"/>
    </w:rPr>
  </w:style>
  <w:style w:type="paragraph" w:styleId="Revision">
    <w:name w:val="Revision"/>
    <w:hidden/>
    <w:uiPriority w:val="99"/>
    <w:semiHidden/>
    <w:rsid w:val="003D70F8"/>
    <w:pPr>
      <w:spacing w:after="0" w:line="240" w:lineRule="auto"/>
    </w:pPr>
  </w:style>
  <w:style w:type="paragraph" w:customStyle="1" w:styleId="c-article-identifiersitem">
    <w:name w:val="c-article-identifiers__item"/>
    <w:basedOn w:val="Normal"/>
    <w:rsid w:val="0037747E"/>
    <w:pPr>
      <w:spacing w:before="100" w:beforeAutospacing="1" w:after="100" w:afterAutospacing="1"/>
    </w:pPr>
    <w:rPr>
      <w:rFonts w:eastAsia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C239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201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6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8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6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41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35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74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0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6D2D53-B5B5-490D-B97A-47EA858C0E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UCC</Company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rd, Morgan</dc:creator>
  <cp:keywords/>
  <dc:description/>
  <cp:lastModifiedBy>Cira, Emily</cp:lastModifiedBy>
  <cp:revision>2</cp:revision>
  <cp:lastPrinted>2020-05-21T21:16:00Z</cp:lastPrinted>
  <dcterms:created xsi:type="dcterms:W3CDTF">2025-03-25T14:29:00Z</dcterms:created>
  <dcterms:modified xsi:type="dcterms:W3CDTF">2025-03-25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csl.mendeley.com/styles/555827681/EC1208</vt:lpwstr>
  </property>
  <property fmtid="{D5CDD505-2E9C-101B-9397-08002B2CF9AE}" pid="7" name="Mendeley Recent Style Name 2_1">
    <vt:lpwstr>American Psychological Association 6th edition - Emily Cira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estuaries-and-coasts</vt:lpwstr>
  </property>
  <property fmtid="{D5CDD505-2E9C-101B-9397-08002B2CF9AE}" pid="15" name="Mendeley Recent Style Name 6_1">
    <vt:lpwstr>Estuaries and Coasts</vt:lpwstr>
  </property>
  <property fmtid="{D5CDD505-2E9C-101B-9397-08002B2CF9AE}" pid="16" name="Mendeley Recent Style Id 7_1">
    <vt:lpwstr>http://www.zotero.org/styles/estuarine-coastal-and-shelf-science</vt:lpwstr>
  </property>
  <property fmtid="{D5CDD505-2E9C-101B-9397-08002B2CF9AE}" pid="17" name="Mendeley Recent Style Name 7_1">
    <vt:lpwstr>Estuarine, Coastal and Shelf Science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</Properties>
</file>